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96080" w14:textId="77777777" w:rsidR="00CF5078" w:rsidRDefault="009E6229" w:rsidP="00642185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bookmarkStart w:id="0" w:name="_Hlk52377405"/>
      <w:bookmarkStart w:id="1" w:name="_Hlk67651538"/>
      <w:bookmarkEnd w:id="0"/>
      <w:r w:rsidRPr="00642185">
        <w:rPr>
          <w:rFonts w:ascii="Times New Roman" w:hAnsi="Times New Roman"/>
          <w:b/>
          <w:bCs/>
          <w:sz w:val="24"/>
          <w:szCs w:val="24"/>
          <w:lang w:val="en-GB"/>
        </w:rPr>
        <w:t xml:space="preserve">Physically distant but socially close? </w:t>
      </w:r>
    </w:p>
    <w:p w14:paraId="2AAC413D" w14:textId="39FABD23" w:rsidR="009E6229" w:rsidRPr="00642185" w:rsidRDefault="009E6229" w:rsidP="00642185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642185">
        <w:rPr>
          <w:rFonts w:ascii="Times New Roman" w:hAnsi="Times New Roman"/>
          <w:b/>
          <w:bCs/>
          <w:sz w:val="24"/>
          <w:szCs w:val="24"/>
          <w:lang w:val="en-GB"/>
        </w:rPr>
        <w:t xml:space="preserve">Changes in </w:t>
      </w:r>
      <w:r w:rsidR="00EE7D51">
        <w:rPr>
          <w:rFonts w:ascii="Times New Roman" w:hAnsi="Times New Roman"/>
          <w:b/>
          <w:bCs/>
          <w:sz w:val="24"/>
          <w:szCs w:val="24"/>
          <w:lang w:val="en-GB"/>
        </w:rPr>
        <w:t xml:space="preserve">non-physical </w:t>
      </w:r>
      <w:r w:rsidRPr="00642185">
        <w:rPr>
          <w:rFonts w:ascii="Times New Roman" w:hAnsi="Times New Roman"/>
          <w:b/>
          <w:bCs/>
          <w:sz w:val="24"/>
          <w:szCs w:val="24"/>
          <w:lang w:val="en-GB"/>
        </w:rPr>
        <w:t xml:space="preserve">intergenerational </w:t>
      </w:r>
      <w:r w:rsidR="00DC48BF">
        <w:rPr>
          <w:rFonts w:ascii="Times New Roman" w:hAnsi="Times New Roman"/>
          <w:b/>
          <w:bCs/>
          <w:sz w:val="24"/>
          <w:szCs w:val="24"/>
          <w:lang w:val="en-GB"/>
        </w:rPr>
        <w:t>contacts</w:t>
      </w:r>
      <w:r w:rsidRPr="00642185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="00F1761C">
        <w:rPr>
          <w:rFonts w:ascii="Times New Roman" w:hAnsi="Times New Roman"/>
          <w:b/>
          <w:bCs/>
          <w:sz w:val="24"/>
          <w:szCs w:val="24"/>
          <w:lang w:val="en-GB"/>
        </w:rPr>
        <w:t>at the onset of</w:t>
      </w:r>
      <w:r w:rsidR="00F1761C" w:rsidRPr="00642185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642185">
        <w:rPr>
          <w:rFonts w:ascii="Times New Roman" w:hAnsi="Times New Roman"/>
          <w:b/>
          <w:bCs/>
          <w:sz w:val="24"/>
          <w:szCs w:val="24"/>
          <w:lang w:val="en-GB"/>
        </w:rPr>
        <w:t xml:space="preserve">the COVID-19 pandemic among older people in </w:t>
      </w:r>
      <w:r w:rsidR="00AB6C8A" w:rsidRPr="00642185">
        <w:rPr>
          <w:rFonts w:ascii="Times New Roman" w:hAnsi="Times New Roman"/>
          <w:b/>
          <w:bCs/>
          <w:sz w:val="24"/>
          <w:szCs w:val="24"/>
          <w:lang w:val="en-GB"/>
        </w:rPr>
        <w:t>France</w:t>
      </w:r>
      <w:r w:rsidR="00AB6C8A">
        <w:rPr>
          <w:rFonts w:ascii="Times New Roman" w:hAnsi="Times New Roman"/>
          <w:b/>
          <w:bCs/>
          <w:sz w:val="24"/>
          <w:szCs w:val="24"/>
          <w:lang w:val="en-GB"/>
        </w:rPr>
        <w:t>,</w:t>
      </w:r>
      <w:r w:rsidR="00AB6C8A" w:rsidRPr="00642185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642185">
        <w:rPr>
          <w:rFonts w:ascii="Times New Roman" w:hAnsi="Times New Roman"/>
          <w:b/>
          <w:bCs/>
          <w:sz w:val="24"/>
          <w:szCs w:val="24"/>
          <w:lang w:val="en-GB"/>
        </w:rPr>
        <w:t>Italy</w:t>
      </w:r>
      <w:r w:rsidR="00AB6C8A">
        <w:rPr>
          <w:rFonts w:ascii="Times New Roman" w:hAnsi="Times New Roman"/>
          <w:b/>
          <w:bCs/>
          <w:sz w:val="24"/>
          <w:szCs w:val="24"/>
          <w:lang w:val="en-GB"/>
        </w:rPr>
        <w:t xml:space="preserve"> and </w:t>
      </w:r>
      <w:r w:rsidRPr="00642185">
        <w:rPr>
          <w:rFonts w:ascii="Times New Roman" w:hAnsi="Times New Roman"/>
          <w:b/>
          <w:bCs/>
          <w:sz w:val="24"/>
          <w:szCs w:val="24"/>
          <w:lang w:val="en-GB"/>
        </w:rPr>
        <w:t>Spain</w:t>
      </w:r>
    </w:p>
    <w:bookmarkEnd w:id="1"/>
    <w:p w14:paraId="2D4F8B91" w14:textId="77777777" w:rsidR="009E6229" w:rsidRPr="001C107E" w:rsidRDefault="009E6229" w:rsidP="00642185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FA9FB50" w14:textId="77777777" w:rsidR="009E6229" w:rsidRPr="00642185" w:rsidRDefault="009E6229" w:rsidP="00642185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71B0A66" w14:textId="58CFF648" w:rsidR="009E6229" w:rsidRPr="00642185" w:rsidRDefault="009E6229" w:rsidP="00642185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642185">
        <w:rPr>
          <w:rFonts w:ascii="Times New Roman" w:hAnsi="Times New Roman"/>
          <w:sz w:val="24"/>
          <w:szCs w:val="24"/>
        </w:rPr>
        <w:t>Bruno Arpino</w:t>
      </w:r>
      <w:r w:rsidRPr="00642185">
        <w:rPr>
          <w:rFonts w:ascii="Times New Roman" w:hAnsi="Times New Roman"/>
          <w:sz w:val="24"/>
          <w:szCs w:val="24"/>
          <w:vertAlign w:val="superscript"/>
        </w:rPr>
        <w:t>1</w:t>
      </w:r>
      <w:r w:rsidRPr="00642185">
        <w:rPr>
          <w:rFonts w:ascii="Times New Roman" w:hAnsi="Times New Roman"/>
          <w:sz w:val="24"/>
          <w:szCs w:val="24"/>
        </w:rPr>
        <w:t>, Marta Pasqualini</w:t>
      </w:r>
      <w:r w:rsidR="00D300A8" w:rsidRPr="00642185">
        <w:rPr>
          <w:rFonts w:ascii="Times New Roman" w:hAnsi="Times New Roman"/>
          <w:sz w:val="24"/>
          <w:szCs w:val="24"/>
          <w:vertAlign w:val="superscript"/>
        </w:rPr>
        <w:t>2</w:t>
      </w:r>
      <w:r w:rsidR="00D300A8" w:rsidRPr="00642185">
        <w:rPr>
          <w:rFonts w:ascii="Times New Roman" w:hAnsi="Times New Roman"/>
          <w:sz w:val="24"/>
          <w:szCs w:val="24"/>
        </w:rPr>
        <w:t>, Valeria Bordone</w:t>
      </w:r>
      <w:r w:rsidR="00D300A8" w:rsidRPr="00642185">
        <w:rPr>
          <w:rFonts w:ascii="Times New Roman" w:hAnsi="Times New Roman"/>
          <w:sz w:val="24"/>
          <w:szCs w:val="24"/>
          <w:vertAlign w:val="superscript"/>
        </w:rPr>
        <w:t>3</w:t>
      </w:r>
    </w:p>
    <w:p w14:paraId="036AB8D6" w14:textId="77777777" w:rsidR="009E6229" w:rsidRPr="00642185" w:rsidRDefault="009E6229" w:rsidP="0064218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5D989D47" w14:textId="74FE3EBC" w:rsidR="009E6229" w:rsidRPr="009C2186" w:rsidRDefault="009E6229" w:rsidP="009C218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42185">
        <w:rPr>
          <w:rFonts w:ascii="Times New Roman" w:hAnsi="Times New Roman"/>
          <w:sz w:val="24"/>
          <w:szCs w:val="24"/>
          <w:vertAlign w:val="superscript"/>
          <w:lang w:val="en-GB"/>
        </w:rPr>
        <w:t>1.</w:t>
      </w:r>
      <w:r w:rsidRPr="00642185">
        <w:rPr>
          <w:rFonts w:ascii="Times New Roman" w:hAnsi="Times New Roman"/>
          <w:sz w:val="24"/>
          <w:szCs w:val="24"/>
          <w:lang w:val="en-GB"/>
        </w:rPr>
        <w:t xml:space="preserve"> Department of Statistics, Computer Science, Applications, University of Florence</w:t>
      </w:r>
      <w:r w:rsidR="009C218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C2186">
        <w:rPr>
          <w:rFonts w:ascii="Times New Roman" w:hAnsi="Times New Roman"/>
          <w:sz w:val="24"/>
          <w:szCs w:val="24"/>
          <w:lang w:val="en-US"/>
        </w:rPr>
        <w:t>Viale</w:t>
      </w:r>
      <w:proofErr w:type="spellEnd"/>
      <w:r w:rsidRPr="009C2186">
        <w:rPr>
          <w:rFonts w:ascii="Times New Roman" w:hAnsi="Times New Roman"/>
          <w:sz w:val="24"/>
          <w:szCs w:val="24"/>
          <w:lang w:val="en-US"/>
        </w:rPr>
        <w:t xml:space="preserve"> Morgagni, 59, 50134 Firenze, Italy. </w:t>
      </w:r>
      <w:r w:rsidR="004A507C">
        <w:fldChar w:fldCharType="begin"/>
      </w:r>
      <w:r w:rsidR="004A507C" w:rsidRPr="004D6BF6">
        <w:rPr>
          <w:lang w:val="en-US"/>
        </w:rPr>
        <w:instrText xml:space="preserve"> HYPERLINK "mailto:bruno.arpino@unifi.it" </w:instrText>
      </w:r>
      <w:r w:rsidR="004A507C">
        <w:fldChar w:fldCharType="separate"/>
      </w:r>
      <w:r w:rsidR="009C2186" w:rsidRPr="003E5A1F">
        <w:rPr>
          <w:rStyle w:val="Hyperlink"/>
          <w:rFonts w:ascii="Times New Roman" w:hAnsi="Times New Roman"/>
          <w:sz w:val="24"/>
          <w:szCs w:val="24"/>
          <w:lang w:val="en-US"/>
        </w:rPr>
        <w:t>bruno.arpino@unifi.it</w:t>
      </w:r>
      <w:r w:rsidR="004A507C">
        <w:rPr>
          <w:rStyle w:val="Hyperlink"/>
          <w:rFonts w:ascii="Times New Roman" w:hAnsi="Times New Roman"/>
          <w:sz w:val="24"/>
          <w:szCs w:val="24"/>
          <w:lang w:val="en-US"/>
        </w:rPr>
        <w:fldChar w:fldCharType="end"/>
      </w:r>
      <w:r w:rsidR="009C2186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9C2186" w:rsidRPr="009C2186">
        <w:rPr>
          <w:rFonts w:ascii="Times New Roman" w:hAnsi="Times New Roman"/>
          <w:sz w:val="24"/>
          <w:szCs w:val="24"/>
          <w:lang w:val="en-US"/>
        </w:rPr>
        <w:t xml:space="preserve">ORCID: 0000-0002-8374-3066 </w:t>
      </w:r>
      <w:r w:rsidRPr="009C2186">
        <w:rPr>
          <w:rFonts w:ascii="Times New Roman" w:hAnsi="Times New Roman"/>
          <w:sz w:val="24"/>
          <w:szCs w:val="24"/>
          <w:lang w:val="en-US"/>
        </w:rPr>
        <w:t>(Corresponding author)</w:t>
      </w:r>
      <w:r w:rsidR="009C2186" w:rsidRPr="009C218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42D68B6D" w14:textId="77777777" w:rsidR="009E6229" w:rsidRPr="009C2186" w:rsidRDefault="009E6229" w:rsidP="009C218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BAFBE3F" w14:textId="5E72D886" w:rsidR="009E6229" w:rsidRPr="00642185" w:rsidRDefault="009E6229" w:rsidP="009C218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437FA">
        <w:rPr>
          <w:rFonts w:ascii="Times New Roman" w:hAnsi="Times New Roman"/>
          <w:sz w:val="24"/>
          <w:szCs w:val="24"/>
          <w:vertAlign w:val="superscript"/>
          <w:lang w:val="fr-FR"/>
        </w:rPr>
        <w:t>2.</w:t>
      </w:r>
      <w:r w:rsidRPr="001437FA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1437FA">
        <w:rPr>
          <w:rFonts w:ascii="Times New Roman" w:hAnsi="Times New Roman"/>
          <w:sz w:val="24"/>
          <w:szCs w:val="24"/>
          <w:lang w:val="fr-FR"/>
        </w:rPr>
        <w:t xml:space="preserve">Observatoire sociologique du changement (OSC), Sciences Po (Paris). </w:t>
      </w:r>
      <w:hyperlink r:id="rId8" w:history="1">
        <w:r w:rsidR="001437FA" w:rsidRPr="001437FA">
          <w:rPr>
            <w:rStyle w:val="Hyperlink"/>
            <w:rFonts w:ascii="Times New Roman" w:hAnsi="Times New Roman"/>
            <w:sz w:val="24"/>
            <w:szCs w:val="24"/>
            <w:lang w:val="en-US"/>
          </w:rPr>
          <w:t>marta.pasqualini@sciencespo.fr</w:t>
        </w:r>
      </w:hyperlink>
      <w:r w:rsidR="00D300A8" w:rsidRPr="00642185">
        <w:rPr>
          <w:rFonts w:ascii="Times New Roman" w:hAnsi="Times New Roman"/>
          <w:sz w:val="24"/>
          <w:szCs w:val="24"/>
          <w:lang w:val="en-GB"/>
        </w:rPr>
        <w:t>.</w:t>
      </w:r>
      <w:r w:rsidR="009C2186">
        <w:rPr>
          <w:rFonts w:ascii="Times New Roman" w:hAnsi="Times New Roman"/>
          <w:sz w:val="24"/>
          <w:szCs w:val="24"/>
          <w:lang w:val="en-GB"/>
        </w:rPr>
        <w:t xml:space="preserve"> ORCID: </w:t>
      </w:r>
      <w:r w:rsidR="009C2186" w:rsidRPr="009C2186">
        <w:rPr>
          <w:rFonts w:ascii="Times New Roman" w:hAnsi="Times New Roman"/>
          <w:sz w:val="24"/>
          <w:szCs w:val="24"/>
          <w:lang w:val="en-GB"/>
        </w:rPr>
        <w:t>0000-0002-8379-375X</w:t>
      </w:r>
    </w:p>
    <w:p w14:paraId="60225512" w14:textId="77777777" w:rsidR="009E6229" w:rsidRPr="00642185" w:rsidRDefault="009E6229" w:rsidP="009C218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2C719EA" w14:textId="2AF67D4D" w:rsidR="00D300A8" w:rsidRPr="00642185" w:rsidRDefault="009E6229" w:rsidP="009C218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42185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3. </w:t>
      </w:r>
      <w:r w:rsidR="00D300A8" w:rsidRPr="00642185">
        <w:rPr>
          <w:rFonts w:ascii="Times New Roman" w:hAnsi="Times New Roman"/>
          <w:sz w:val="24"/>
          <w:szCs w:val="24"/>
          <w:lang w:val="en-GB"/>
        </w:rPr>
        <w:t xml:space="preserve">Department of Sociology, University of Vienna, </w:t>
      </w:r>
      <w:proofErr w:type="spellStart"/>
      <w:r w:rsidR="00D300A8" w:rsidRPr="00642185">
        <w:rPr>
          <w:rFonts w:ascii="Times New Roman" w:hAnsi="Times New Roman"/>
          <w:sz w:val="24"/>
          <w:szCs w:val="24"/>
          <w:lang w:val="en-GB"/>
        </w:rPr>
        <w:t>Rooseveltplatz</w:t>
      </w:r>
      <w:proofErr w:type="spellEnd"/>
      <w:r w:rsidR="00D300A8" w:rsidRPr="00642185">
        <w:rPr>
          <w:rFonts w:ascii="Times New Roman" w:hAnsi="Times New Roman"/>
          <w:sz w:val="24"/>
          <w:szCs w:val="24"/>
          <w:lang w:val="en-GB"/>
        </w:rPr>
        <w:t xml:space="preserve"> 2, 1090 Vienna, Austria. </w:t>
      </w:r>
      <w:r w:rsidR="004A507C">
        <w:fldChar w:fldCharType="begin"/>
      </w:r>
      <w:r w:rsidR="004A507C" w:rsidRPr="004D6BF6">
        <w:rPr>
          <w:lang w:val="en-US"/>
        </w:rPr>
        <w:instrText xml:space="preserve"> HYPERLINK "mailto:valeria.bordone@univie.ac.at" </w:instrText>
      </w:r>
      <w:r w:rsidR="004A507C">
        <w:fldChar w:fldCharType="separate"/>
      </w:r>
      <w:r w:rsidR="009C2186" w:rsidRPr="003E5A1F">
        <w:rPr>
          <w:rStyle w:val="Hyperlink"/>
          <w:rFonts w:ascii="Times New Roman" w:hAnsi="Times New Roman"/>
          <w:sz w:val="24"/>
          <w:szCs w:val="24"/>
          <w:lang w:val="en-GB"/>
        </w:rPr>
        <w:t>valeria.bordone@univie.ac.at</w:t>
      </w:r>
      <w:r w:rsidR="004A507C">
        <w:rPr>
          <w:rStyle w:val="Hyperlink"/>
          <w:rFonts w:ascii="Times New Roman" w:hAnsi="Times New Roman"/>
          <w:sz w:val="24"/>
          <w:szCs w:val="24"/>
          <w:lang w:val="en-GB"/>
        </w:rPr>
        <w:fldChar w:fldCharType="end"/>
      </w:r>
      <w:r w:rsidR="00D300A8" w:rsidRPr="00642185">
        <w:rPr>
          <w:rFonts w:ascii="Times New Roman" w:hAnsi="Times New Roman"/>
          <w:sz w:val="24"/>
          <w:szCs w:val="24"/>
          <w:lang w:val="en-GB"/>
        </w:rPr>
        <w:t>.</w:t>
      </w:r>
      <w:r w:rsidR="009C2186">
        <w:rPr>
          <w:rFonts w:ascii="Times New Roman" w:hAnsi="Times New Roman"/>
          <w:sz w:val="24"/>
          <w:szCs w:val="24"/>
          <w:lang w:val="en-GB"/>
        </w:rPr>
        <w:t xml:space="preserve"> ORCID: </w:t>
      </w:r>
      <w:r w:rsidR="009C2186" w:rsidRPr="009C2186">
        <w:rPr>
          <w:rFonts w:ascii="Times New Roman" w:hAnsi="Times New Roman"/>
          <w:sz w:val="24"/>
          <w:szCs w:val="24"/>
          <w:lang w:val="en-GB"/>
        </w:rPr>
        <w:t>0000-0002-2987-3978</w:t>
      </w:r>
    </w:p>
    <w:p w14:paraId="202679BE" w14:textId="40F89B2A" w:rsidR="009E6229" w:rsidRPr="00642185" w:rsidRDefault="009E6229" w:rsidP="0064218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F193E91" w14:textId="77777777" w:rsidR="009E6229" w:rsidRPr="00642185" w:rsidRDefault="009E6229" w:rsidP="00642185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ED758FF" w14:textId="267E1AD6" w:rsidR="009E6229" w:rsidRPr="00642185" w:rsidRDefault="00856DE2" w:rsidP="00472E35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br w:type="page"/>
      </w:r>
    </w:p>
    <w:p w14:paraId="52530710" w14:textId="1311CED5" w:rsidR="0073230B" w:rsidRPr="0073230B" w:rsidRDefault="0073230B" w:rsidP="0073230B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Supplementary Materials</w:t>
      </w:r>
    </w:p>
    <w:p w14:paraId="2402797F" w14:textId="77777777" w:rsidR="00F86097" w:rsidRPr="001B2DF9" w:rsidRDefault="00F86097" w:rsidP="00F86097">
      <w:pPr>
        <w:spacing w:after="0" w:line="240" w:lineRule="auto"/>
        <w:rPr>
          <w:rFonts w:ascii="Times New Roman" w:hAnsi="Times New Roman"/>
          <w:b/>
          <w:bCs/>
          <w:lang w:val="en-GB"/>
        </w:rPr>
      </w:pPr>
    </w:p>
    <w:p w14:paraId="0DFBB616" w14:textId="77777777" w:rsidR="00F86097" w:rsidRDefault="00F86097" w:rsidP="00F86097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CC22C9">
        <w:rPr>
          <w:rFonts w:ascii="Times New Roman" w:hAnsi="Times New Roman"/>
          <w:b/>
          <w:bCs/>
          <w:sz w:val="24"/>
          <w:szCs w:val="24"/>
          <w:lang w:val="en-GB"/>
        </w:rPr>
        <w:t>Table S.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1.</w:t>
      </w:r>
      <w:r w:rsidRPr="00CC22C9">
        <w:rPr>
          <w:rFonts w:ascii="Times New Roman" w:hAnsi="Times New Roman"/>
          <w:b/>
          <w:bCs/>
          <w:sz w:val="24"/>
          <w:szCs w:val="24"/>
          <w:lang w:val="en-GB"/>
        </w:rPr>
        <w:t xml:space="preserve"> Cross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-</w:t>
      </w:r>
      <w:r w:rsidRPr="00CC22C9">
        <w:rPr>
          <w:rFonts w:ascii="Times New Roman" w:hAnsi="Times New Roman"/>
          <w:b/>
          <w:bCs/>
          <w:sz w:val="24"/>
          <w:szCs w:val="24"/>
          <w:lang w:val="en-GB"/>
        </w:rPr>
        <w:t>tab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ulation</w:t>
      </w:r>
      <w:r w:rsidRPr="00CC22C9">
        <w:rPr>
          <w:rFonts w:ascii="Times New Roman" w:hAnsi="Times New Roman"/>
          <w:b/>
          <w:bCs/>
          <w:sz w:val="24"/>
          <w:szCs w:val="24"/>
          <w:lang w:val="en-GB"/>
        </w:rPr>
        <w:t xml:space="preserve"> of the distribution of the sample by changes in physical and non-physical contacts</w:t>
      </w:r>
    </w:p>
    <w:tbl>
      <w:tblPr>
        <w:tblW w:w="81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0"/>
        <w:gridCol w:w="1752"/>
        <w:gridCol w:w="2482"/>
        <w:gridCol w:w="1752"/>
      </w:tblGrid>
      <w:tr w:rsidR="00F86097" w:rsidRPr="009F0F1F" w14:paraId="31F0D686" w14:textId="77777777" w:rsidTr="00B333B1">
        <w:trPr>
          <w:trHeight w:val="455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51F45" w14:textId="77777777" w:rsidR="00F86097" w:rsidRPr="00A462DD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62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D5329" w14:textId="77777777" w:rsidR="00F86097" w:rsidRPr="009F0F1F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C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creased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C3579" w14:textId="77777777" w:rsidR="00F86097" w:rsidRPr="009F0F1F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>PC stabl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DC13CF" w14:textId="77777777" w:rsidR="00F86097" w:rsidRPr="009F0F1F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C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creased</w:t>
            </w:r>
          </w:p>
        </w:tc>
      </w:tr>
      <w:tr w:rsidR="00F86097" w:rsidRPr="009F0F1F" w14:paraId="35A68D92" w14:textId="77777777" w:rsidTr="00B333B1">
        <w:trPr>
          <w:trHeight w:val="455"/>
        </w:trPr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2A2D9" w14:textId="77777777" w:rsidR="00F86097" w:rsidRPr="009F0F1F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PC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creased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E6CAD" w14:textId="77777777" w:rsidR="00F86097" w:rsidRPr="009F0F1F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D67A" w14:textId="77777777" w:rsidR="00F86097" w:rsidRPr="009F0F1F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FF7EA" w14:textId="77777777" w:rsidR="00F86097" w:rsidRPr="009F0F1F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>1295</w:t>
            </w:r>
          </w:p>
        </w:tc>
      </w:tr>
      <w:tr w:rsidR="00F86097" w:rsidRPr="009F0F1F" w14:paraId="1B802D37" w14:textId="77777777" w:rsidTr="00B333B1">
        <w:trPr>
          <w:trHeight w:val="455"/>
        </w:trPr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1F168" w14:textId="77777777" w:rsidR="00F86097" w:rsidRPr="009F0F1F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>NPC stabl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6F4AD" w14:textId="77777777" w:rsidR="00F86097" w:rsidRPr="009F0F1F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57F24" w14:textId="77777777" w:rsidR="00F86097" w:rsidRPr="009F0F1F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B704E" w14:textId="77777777" w:rsidR="00F86097" w:rsidRPr="009F0F1F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</w:tr>
      <w:tr w:rsidR="00F86097" w:rsidRPr="009F0F1F" w14:paraId="0845A5DB" w14:textId="77777777" w:rsidTr="00B333B1">
        <w:trPr>
          <w:trHeight w:val="455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35865" w14:textId="77777777" w:rsidR="00F86097" w:rsidRPr="009F0F1F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PC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creased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2E41F" w14:textId="77777777" w:rsidR="00F86097" w:rsidRPr="009F0F1F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A65366" w14:textId="77777777" w:rsidR="00F86097" w:rsidRPr="009F0F1F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>126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DA5D9A" w14:textId="77777777" w:rsidR="00F86097" w:rsidRPr="009F0F1F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0F1F">
              <w:rPr>
                <w:rFonts w:ascii="Times New Roman" w:hAnsi="Times New Roman"/>
                <w:color w:val="000000"/>
                <w:sz w:val="24"/>
                <w:szCs w:val="24"/>
              </w:rPr>
              <w:t>425</w:t>
            </w:r>
          </w:p>
        </w:tc>
      </w:tr>
    </w:tbl>
    <w:p w14:paraId="72F86BEB" w14:textId="77777777" w:rsidR="00F86097" w:rsidRDefault="00F86097" w:rsidP="00F86097">
      <w:pPr>
        <w:spacing w:after="0" w:line="276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F50FA67" w14:textId="77777777" w:rsidR="00F86097" w:rsidRPr="007D4DCA" w:rsidRDefault="00F86097" w:rsidP="00F86097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C22C9">
        <w:rPr>
          <w:rFonts w:ascii="Times New Roman" w:hAnsi="Times New Roman"/>
          <w:sz w:val="24"/>
          <w:szCs w:val="24"/>
          <w:lang w:val="en-GB"/>
        </w:rPr>
        <w:t xml:space="preserve">Note: N = 4,207. Source: </w:t>
      </w:r>
      <w:proofErr w:type="spellStart"/>
      <w:r w:rsidRPr="00CC22C9">
        <w:rPr>
          <w:rFonts w:ascii="Times New Roman" w:hAnsi="Times New Roman"/>
          <w:sz w:val="24"/>
          <w:szCs w:val="24"/>
          <w:lang w:val="en-GB"/>
        </w:rPr>
        <w:t>Intergen</w:t>
      </w:r>
      <w:proofErr w:type="spellEnd"/>
      <w:r w:rsidRPr="00CC22C9">
        <w:rPr>
          <w:rFonts w:ascii="Times New Roman" w:hAnsi="Times New Roman"/>
          <w:sz w:val="24"/>
          <w:szCs w:val="24"/>
          <w:lang w:val="en-GB"/>
        </w:rPr>
        <w:t>-covid online survey. Data were collected between 14-24 April 2020</w:t>
      </w:r>
      <w:r w:rsidRPr="007D4DCA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D4DCA">
        <w:rPr>
          <w:rFonts w:ascii="Times New Roman" w:hAnsi="Times New Roman"/>
          <w:sz w:val="24"/>
          <w:szCs w:val="24"/>
          <w:lang w:val="en-GB"/>
        </w:rPr>
        <w:br w:type="page"/>
      </w:r>
    </w:p>
    <w:p w14:paraId="20A307C7" w14:textId="77777777" w:rsidR="00F86097" w:rsidRDefault="00F86097" w:rsidP="00F86097">
      <w:pPr>
        <w:spacing w:after="0" w:line="276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CC22C9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Table S.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2.</w:t>
      </w:r>
      <w:r w:rsidRPr="00CC22C9">
        <w:rPr>
          <w:rFonts w:ascii="Times New Roman" w:hAnsi="Times New Roman"/>
          <w:b/>
          <w:bCs/>
          <w:sz w:val="24"/>
          <w:szCs w:val="24"/>
          <w:lang w:val="en-GB"/>
        </w:rPr>
        <w:t xml:space="preserve"> Association Between Changes in Physical Intergenerational Contacts and Non-</w:t>
      </w:r>
      <w:r w:rsidRPr="005C5901">
        <w:rPr>
          <w:rFonts w:ascii="Times New Roman" w:hAnsi="Times New Roman"/>
          <w:b/>
          <w:bCs/>
          <w:sz w:val="24"/>
          <w:szCs w:val="24"/>
          <w:lang w:val="en-GB"/>
        </w:rPr>
        <w:t>physical Intergenerational Contacts During the Lockdown (Model 2). Robustness Check</w:t>
      </w:r>
    </w:p>
    <w:p w14:paraId="296E2646" w14:textId="77777777" w:rsidR="00F86097" w:rsidRPr="0073230B" w:rsidRDefault="00F86097" w:rsidP="00F86097">
      <w:pPr>
        <w:spacing w:after="0" w:line="276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tbl>
      <w:tblPr>
        <w:tblW w:w="10356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23"/>
        <w:gridCol w:w="1267"/>
        <w:gridCol w:w="1366"/>
      </w:tblGrid>
      <w:tr w:rsidR="00F86097" w:rsidRPr="0073230B" w14:paraId="635A61A4" w14:textId="77777777" w:rsidTr="00B333B1">
        <w:trPr>
          <w:trHeight w:val="292"/>
        </w:trPr>
        <w:tc>
          <w:tcPr>
            <w:tcW w:w="7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BF2220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73230B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2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8CDF2C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3230B">
              <w:rPr>
                <w:rFonts w:ascii="Times New Roman" w:hAnsi="Times New Roman"/>
                <w:b/>
                <w:bCs/>
              </w:rPr>
              <w:t>Model 2</w:t>
            </w:r>
          </w:p>
        </w:tc>
      </w:tr>
      <w:tr w:rsidR="00F86097" w:rsidRPr="0073230B" w14:paraId="12402440" w14:textId="77777777" w:rsidTr="00B333B1">
        <w:trPr>
          <w:trHeight w:val="292"/>
        </w:trPr>
        <w:tc>
          <w:tcPr>
            <w:tcW w:w="77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60CC70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8FA1D5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    b</w:t>
            </w:r>
            <w:r w:rsidRPr="00510D02">
              <w:rPr>
                <w:rFonts w:ascii="Times New Roman" w:hAnsi="Times New Roman"/>
              </w:rPr>
              <w:t xml:space="preserve">eta </w:t>
            </w:r>
            <w:r w:rsidRPr="00510D02">
              <w:rPr>
                <w:rFonts w:ascii="Times New Roman" w:hAnsi="Times New Roman"/>
                <w:b/>
                <w:bCs/>
              </w:rPr>
              <w:tab/>
              <w:t xml:space="preserve"> </w:t>
            </w:r>
            <w:r>
              <w:rPr>
                <w:rFonts w:ascii="Times New Roman" w:hAnsi="Times New Roman"/>
                <w:b/>
                <w:bCs/>
              </w:rPr>
              <w:t xml:space="preserve">               </w:t>
            </w:r>
            <w:r w:rsidRPr="00510D02">
              <w:rPr>
                <w:rFonts w:ascii="Times New Roman" w:hAnsi="Times New Roman"/>
              </w:rPr>
              <w:t>(SE)</w:t>
            </w:r>
          </w:p>
        </w:tc>
      </w:tr>
      <w:tr w:rsidR="00F86097" w:rsidRPr="0073230B" w14:paraId="291E62D2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1BB63BF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3230B">
              <w:rPr>
                <w:rFonts w:ascii="Times New Roman" w:hAnsi="Times New Roman"/>
                <w:lang w:val="en-GB"/>
              </w:rPr>
              <w:t>Decreased physical intergenerational contacts (all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E6E94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2.062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4F596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10)</w:t>
            </w:r>
          </w:p>
        </w:tc>
      </w:tr>
      <w:tr w:rsidR="00F86097" w:rsidRPr="0073230B" w14:paraId="5FF0EAB6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1D85A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</w:rPr>
            </w:pPr>
            <w:r w:rsidRPr="0073230B">
              <w:rPr>
                <w:rFonts w:ascii="Times New Roman" w:hAnsi="Times New Roman"/>
              </w:rPr>
              <w:t>Age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5A1CD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1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D1CA6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08)</w:t>
            </w:r>
          </w:p>
        </w:tc>
      </w:tr>
      <w:tr w:rsidR="00F86097" w:rsidRPr="0073230B" w14:paraId="440C676A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9433A" w14:textId="4029F893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</w:rPr>
            </w:pPr>
            <w:r w:rsidRPr="0073230B">
              <w:rPr>
                <w:rFonts w:ascii="Times New Roman" w:hAnsi="Times New Roman"/>
              </w:rPr>
              <w:t>Age</w:t>
            </w:r>
            <w:r>
              <w:rPr>
                <w:rFonts w:ascii="Times New Roman" w:hAnsi="Times New Roman"/>
              </w:rPr>
              <w:t xml:space="preserve"> squared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4CC41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CBEB2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00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73230B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86097" w:rsidRPr="0073230B" w14:paraId="52BA7B5C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8228E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</w:rPr>
            </w:pPr>
            <w:r w:rsidRPr="0073230B">
              <w:rPr>
                <w:rFonts w:ascii="Times New Roman" w:hAnsi="Times New Roman"/>
              </w:rPr>
              <w:t>Gender: Female (ref. Male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25B4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0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4ADBF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09)</w:t>
            </w:r>
          </w:p>
        </w:tc>
      </w:tr>
      <w:tr w:rsidR="00F86097" w:rsidRPr="0073230B" w14:paraId="2CB4A3A1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B65BE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3230B">
              <w:rPr>
                <w:rFonts w:ascii="Times New Roman" w:hAnsi="Times New Roman"/>
                <w:lang w:val="en-GB"/>
              </w:rPr>
              <w:t>Educational level: Medium (ref. High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0463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305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4260E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80)</w:t>
            </w:r>
          </w:p>
        </w:tc>
      </w:tr>
      <w:tr w:rsidR="00F86097" w:rsidRPr="0073230B" w14:paraId="05FC39EA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62856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3230B">
              <w:rPr>
                <w:rFonts w:ascii="Times New Roman" w:hAnsi="Times New Roman"/>
                <w:lang w:val="en-GB"/>
              </w:rPr>
              <w:t>Educational level: Low (ref. High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644B6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2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6A8F4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218)</w:t>
            </w:r>
          </w:p>
        </w:tc>
      </w:tr>
      <w:tr w:rsidR="00F86097" w:rsidRPr="0073230B" w14:paraId="4EA931C5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66C00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</w:rPr>
            </w:pPr>
            <w:r w:rsidRPr="0073230B">
              <w:rPr>
                <w:rFonts w:ascii="Times New Roman" w:hAnsi="Times New Roman"/>
              </w:rPr>
              <w:t>Country: Italy (ref. Spain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A09FF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269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E2334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50)</w:t>
            </w:r>
          </w:p>
        </w:tc>
      </w:tr>
      <w:tr w:rsidR="00F86097" w:rsidRPr="0073230B" w14:paraId="5CA832E8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73A87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</w:rPr>
            </w:pPr>
            <w:r w:rsidRPr="0073230B">
              <w:rPr>
                <w:rFonts w:ascii="Times New Roman" w:hAnsi="Times New Roman"/>
              </w:rPr>
              <w:t>Country: France (ref. Spain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D3B0B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2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EBAFB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69)</w:t>
            </w:r>
          </w:p>
        </w:tc>
      </w:tr>
      <w:tr w:rsidR="00F86097" w:rsidRPr="0073230B" w14:paraId="0A039D18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5E019" w14:textId="77777777" w:rsidR="00F86097" w:rsidRPr="00510D02" w:rsidRDefault="00F86097" w:rsidP="00B333B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3230B">
              <w:rPr>
                <w:rFonts w:ascii="Times New Roman" w:hAnsi="Times New Roman"/>
                <w:lang w:val="en-GB"/>
              </w:rPr>
              <w:t xml:space="preserve">Income: Living comfortably on present income (ref. </w:t>
            </w:r>
            <w:r w:rsidRPr="00510D02">
              <w:rPr>
                <w:rFonts w:ascii="Times New Roman" w:hAnsi="Times New Roman"/>
                <w:lang w:val="en-GB"/>
              </w:rPr>
              <w:t>Coping on present income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2F58D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1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2ED3A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53)</w:t>
            </w:r>
          </w:p>
        </w:tc>
      </w:tr>
      <w:tr w:rsidR="00F86097" w:rsidRPr="0073230B" w14:paraId="32B35058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E5F16" w14:textId="77777777" w:rsidR="00F86097" w:rsidRPr="006A2C88" w:rsidRDefault="00F86097" w:rsidP="00B333B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3230B">
              <w:rPr>
                <w:rFonts w:ascii="Times New Roman" w:hAnsi="Times New Roman"/>
                <w:lang w:val="en-GB"/>
              </w:rPr>
              <w:t xml:space="preserve">Income: Finding it difficult on present income (ref. </w:t>
            </w:r>
            <w:r w:rsidRPr="006A2C88">
              <w:rPr>
                <w:rFonts w:ascii="Times New Roman" w:hAnsi="Times New Roman"/>
                <w:lang w:val="en-GB"/>
              </w:rPr>
              <w:t>Coping on present income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29FC5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316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7F4B3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35)</w:t>
            </w:r>
          </w:p>
        </w:tc>
      </w:tr>
      <w:tr w:rsidR="00F86097" w:rsidRPr="0073230B" w14:paraId="569CC25B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E073A" w14:textId="77777777" w:rsidR="00F86097" w:rsidRPr="006A2C88" w:rsidRDefault="00F86097" w:rsidP="00B333B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3230B">
              <w:rPr>
                <w:rFonts w:ascii="Times New Roman" w:hAnsi="Times New Roman"/>
                <w:lang w:val="en-GB"/>
              </w:rPr>
              <w:t xml:space="preserve">Income: Finding it very difficult on present income (ref. </w:t>
            </w:r>
            <w:r w:rsidRPr="006A2C88">
              <w:rPr>
                <w:rFonts w:ascii="Times New Roman" w:hAnsi="Times New Roman"/>
                <w:lang w:val="en-GB"/>
              </w:rPr>
              <w:t>Coping on present income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80BF2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02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F0E84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267)</w:t>
            </w:r>
          </w:p>
        </w:tc>
      </w:tr>
      <w:tr w:rsidR="00F86097" w:rsidRPr="0073230B" w14:paraId="71AFA774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9062F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</w:rPr>
            </w:pPr>
            <w:r w:rsidRPr="0073230B">
              <w:rPr>
                <w:rFonts w:ascii="Times New Roman" w:hAnsi="Times New Roman"/>
                <w:lang w:val="en-GB"/>
              </w:rPr>
              <w:t xml:space="preserve">Self-rated health: Poor (ref. </w:t>
            </w:r>
            <w:r w:rsidRPr="0073230B">
              <w:rPr>
                <w:rFonts w:ascii="Times New Roman" w:hAnsi="Times New Roman"/>
              </w:rPr>
              <w:t>Good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F0CD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02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C972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25)</w:t>
            </w:r>
          </w:p>
        </w:tc>
      </w:tr>
      <w:tr w:rsidR="00F86097" w:rsidRPr="0073230B" w14:paraId="75B47E58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809BE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3230B">
              <w:rPr>
                <w:rFonts w:ascii="Times New Roman" w:hAnsi="Times New Roman"/>
                <w:lang w:val="en-GB"/>
              </w:rPr>
              <w:t>Chronic diseases: Yes (ref. No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AC0ED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14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8042A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26)</w:t>
            </w:r>
          </w:p>
        </w:tc>
      </w:tr>
      <w:tr w:rsidR="00F86097" w:rsidRPr="0073230B" w14:paraId="0B5DBA57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FFF6D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3230B">
              <w:rPr>
                <w:rFonts w:ascii="Times New Roman" w:hAnsi="Times New Roman"/>
                <w:lang w:val="en-GB"/>
              </w:rPr>
              <w:t>Employment status: Yes (ref. No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C7CD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06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BB6BA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30)</w:t>
            </w:r>
          </w:p>
        </w:tc>
      </w:tr>
      <w:tr w:rsidR="00F86097" w:rsidRPr="0073230B" w14:paraId="1775FF41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25AFF" w14:textId="4CCE7B29" w:rsidR="00F86097" w:rsidRPr="0089336F" w:rsidRDefault="0089336F" w:rsidP="00B333B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Childless &amp; </w:t>
            </w:r>
            <w:proofErr w:type="spellStart"/>
            <w:r>
              <w:rPr>
                <w:rFonts w:ascii="Times New Roman" w:hAnsi="Times New Roman"/>
                <w:lang w:val="en-GB"/>
              </w:rPr>
              <w:t>Grandchildless</w:t>
            </w:r>
            <w:proofErr w:type="spellEnd"/>
            <w:r w:rsidR="00F86097" w:rsidRPr="0073230B">
              <w:rPr>
                <w:rFonts w:ascii="Times New Roman" w:hAnsi="Times New Roman"/>
                <w:lang w:val="en-GB"/>
              </w:rPr>
              <w:t xml:space="preserve"> (ref. </w:t>
            </w:r>
            <w:r w:rsidR="00F86097" w:rsidRPr="0089336F">
              <w:rPr>
                <w:rFonts w:ascii="Times New Roman" w:hAnsi="Times New Roman"/>
                <w:lang w:val="en-GB"/>
              </w:rPr>
              <w:t xml:space="preserve">Children </w:t>
            </w:r>
            <w:r>
              <w:rPr>
                <w:rFonts w:ascii="Times New Roman" w:hAnsi="Times New Roman"/>
                <w:lang w:val="en-GB"/>
              </w:rPr>
              <w:t>only</w:t>
            </w:r>
            <w:r w:rsidR="00F86097" w:rsidRPr="0089336F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9B5BD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1.192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DE9FA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42)</w:t>
            </w:r>
          </w:p>
        </w:tc>
      </w:tr>
      <w:tr w:rsidR="00F86097" w:rsidRPr="0073230B" w14:paraId="6F848BE6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E1584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3230B">
              <w:rPr>
                <w:rFonts w:ascii="Times New Roman" w:hAnsi="Times New Roman"/>
                <w:lang w:val="en-GB"/>
              </w:rPr>
              <w:t>Children &amp; Grandchildren (ref. Children only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C2593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2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A29DA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39)</w:t>
            </w:r>
          </w:p>
        </w:tc>
      </w:tr>
      <w:tr w:rsidR="00F86097" w:rsidRPr="0073230B" w14:paraId="35477BED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7F290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</w:rPr>
            </w:pPr>
            <w:r w:rsidRPr="0073230B">
              <w:rPr>
                <w:rFonts w:ascii="Times New Roman" w:hAnsi="Times New Roman"/>
              </w:rPr>
              <w:t>Parents alive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1497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701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C3B31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13)</w:t>
            </w:r>
          </w:p>
        </w:tc>
      </w:tr>
      <w:tr w:rsidR="00F86097" w:rsidRPr="0073230B" w14:paraId="081435C9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A049F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</w:rPr>
            </w:pPr>
            <w:r w:rsidRPr="0073230B">
              <w:rPr>
                <w:rFonts w:ascii="Times New Roman" w:hAnsi="Times New Roman"/>
              </w:rPr>
              <w:t>Partner alive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0133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17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DFB73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29)</w:t>
            </w:r>
          </w:p>
        </w:tc>
      </w:tr>
      <w:tr w:rsidR="00F86097" w:rsidRPr="0073230B" w14:paraId="72D552A0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00CAE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Reduction in physical activity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32C94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479*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1FA8A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32)</w:t>
            </w:r>
          </w:p>
        </w:tc>
      </w:tr>
      <w:tr w:rsidR="00F86097" w:rsidRPr="0073230B" w14:paraId="41C65FB1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C3CD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Worsened relation with partner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77D1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24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6D1AB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226)</w:t>
            </w:r>
          </w:p>
        </w:tc>
      </w:tr>
      <w:tr w:rsidR="00F86097" w:rsidRPr="0073230B" w14:paraId="0D89BCBF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1E995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color w:val="000000"/>
                <w:lang w:val="en-GB"/>
              </w:rPr>
              <w:t>Worsened relation with other people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AE2A1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1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50ABD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88)</w:t>
            </w:r>
          </w:p>
        </w:tc>
      </w:tr>
      <w:tr w:rsidR="00F86097" w:rsidRPr="0073230B" w14:paraId="0D0402C0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A94D2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Suffered income loss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C274A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012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C040B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38)</w:t>
            </w:r>
          </w:p>
        </w:tc>
      </w:tr>
      <w:tr w:rsidR="00F86097" w:rsidRPr="0073230B" w14:paraId="7470E4D6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A30AD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Lost job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A4E24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1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48721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294)</w:t>
            </w:r>
          </w:p>
        </w:tc>
      </w:tr>
      <w:tr w:rsidR="00F86097" w:rsidRPr="0073230B" w14:paraId="0126B9AC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7DC81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color w:val="000000"/>
                <w:lang w:val="en-GB"/>
              </w:rPr>
              <w:t xml:space="preserve">Difficulties with organizing work or study from home 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316F6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1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4838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219)</w:t>
            </w:r>
          </w:p>
        </w:tc>
      </w:tr>
      <w:tr w:rsidR="00F86097" w:rsidRPr="0073230B" w14:paraId="02A12851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DB6FA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color w:val="000000"/>
                <w:lang w:val="en-GB"/>
              </w:rPr>
              <w:t>Death of a relative or friend due to Coronavirus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17734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2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6D7CA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229)</w:t>
            </w:r>
          </w:p>
        </w:tc>
      </w:tr>
      <w:tr w:rsidR="00F86097" w:rsidRPr="0073230B" w14:paraId="334E0D36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46D49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color w:val="000000"/>
                <w:lang w:val="en-GB"/>
              </w:rPr>
              <w:t>A relative or friend was infected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17CC4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269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C1D54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62)</w:t>
            </w:r>
          </w:p>
        </w:tc>
      </w:tr>
      <w:tr w:rsidR="00F86097" w:rsidRPr="0073230B" w14:paraId="1FAF6FC7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DA775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color w:val="000000"/>
                <w:lang w:val="en-GB"/>
              </w:rPr>
              <w:t>Had more time to spend with family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E215A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14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2381C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32)</w:t>
            </w:r>
          </w:p>
        </w:tc>
      </w:tr>
      <w:tr w:rsidR="00F86097" w:rsidRPr="0073230B" w14:paraId="6A463F14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FE476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Made new friends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C3B11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2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2B77F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365)</w:t>
            </w:r>
          </w:p>
        </w:tc>
      </w:tr>
      <w:tr w:rsidR="00F86097" w:rsidRPr="0073230B" w14:paraId="5F434ED1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EDF19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color w:val="000000"/>
                <w:lang w:val="en-GB"/>
              </w:rPr>
              <w:t>Re-established a relationship with a relative or friend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18D16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0.272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E5803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55)</w:t>
            </w:r>
          </w:p>
        </w:tc>
      </w:tr>
      <w:tr w:rsidR="00F86097" w:rsidRPr="0073230B" w14:paraId="46AA63B6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39F10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color w:val="000000"/>
                <w:lang w:val="en-GB"/>
              </w:rPr>
              <w:t>My life was not affected a big deal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9FB4F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07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ADF03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94)</w:t>
            </w:r>
          </w:p>
        </w:tc>
      </w:tr>
      <w:tr w:rsidR="00F86097" w:rsidRPr="0073230B" w14:paraId="7572BB9E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00D12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None of the above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217C0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04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5DAAC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284)</w:t>
            </w:r>
          </w:p>
        </w:tc>
      </w:tr>
      <w:tr w:rsidR="00F86097" w:rsidRPr="0073230B" w14:paraId="0778EA8C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49302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  <w:lang w:val="en-GB"/>
              </w:rPr>
              <w:t xml:space="preserve">Number of COVID-19 cases in the region of residence: Second </w:t>
            </w:r>
            <w:proofErr w:type="spellStart"/>
            <w:r w:rsidRPr="0073230B">
              <w:rPr>
                <w:rFonts w:ascii="Times New Roman" w:hAnsi="Times New Roman"/>
                <w:color w:val="000000"/>
                <w:lang w:val="en-GB"/>
              </w:rPr>
              <w:t>tertile</w:t>
            </w:r>
            <w:proofErr w:type="spellEnd"/>
            <w:r w:rsidRPr="0073230B">
              <w:rPr>
                <w:rFonts w:ascii="Times New Roman" w:hAnsi="Times New Roman"/>
                <w:color w:val="000000"/>
                <w:lang w:val="en-GB"/>
              </w:rPr>
              <w:t xml:space="preserve"> (ref. </w:t>
            </w:r>
            <w:r w:rsidRPr="0073230B">
              <w:rPr>
                <w:rFonts w:ascii="Times New Roman" w:hAnsi="Times New Roman"/>
                <w:color w:val="000000"/>
              </w:rPr>
              <w:t>First tertile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8A23F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19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521A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36)</w:t>
            </w:r>
          </w:p>
        </w:tc>
      </w:tr>
      <w:tr w:rsidR="00F86097" w:rsidRPr="0073230B" w14:paraId="7DB2D608" w14:textId="77777777" w:rsidTr="00B333B1">
        <w:trPr>
          <w:trHeight w:val="292"/>
        </w:trPr>
        <w:tc>
          <w:tcPr>
            <w:tcW w:w="7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ABF65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  <w:lang w:val="en-GB"/>
              </w:rPr>
              <w:t xml:space="preserve">Number of COVID-19 cases in the region of residence: Third </w:t>
            </w:r>
            <w:proofErr w:type="spellStart"/>
            <w:r w:rsidRPr="0073230B">
              <w:rPr>
                <w:rFonts w:ascii="Times New Roman" w:hAnsi="Times New Roman"/>
                <w:color w:val="000000"/>
                <w:lang w:val="en-GB"/>
              </w:rPr>
              <w:t>tertile</w:t>
            </w:r>
            <w:proofErr w:type="spellEnd"/>
            <w:r w:rsidRPr="0073230B">
              <w:rPr>
                <w:rFonts w:ascii="Times New Roman" w:hAnsi="Times New Roman"/>
                <w:color w:val="000000"/>
                <w:lang w:val="en-GB"/>
              </w:rPr>
              <w:t xml:space="preserve"> (ref. </w:t>
            </w:r>
            <w:r w:rsidRPr="0073230B">
              <w:rPr>
                <w:rFonts w:ascii="Times New Roman" w:hAnsi="Times New Roman"/>
                <w:color w:val="000000"/>
              </w:rPr>
              <w:t>First tertile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D6AEC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-0.299*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BA26B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(0.163)</w:t>
            </w:r>
          </w:p>
        </w:tc>
      </w:tr>
    </w:tbl>
    <w:p w14:paraId="50C9F814" w14:textId="77777777" w:rsidR="00F86097" w:rsidRDefault="00F86097" w:rsidP="00F86097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p w14:paraId="6F3EE4D0" w14:textId="55F97BFE" w:rsidR="00F86097" w:rsidRPr="00C15BDB" w:rsidRDefault="00F86097" w:rsidP="00F86097">
      <w:pPr>
        <w:spacing w:after="0" w:line="240" w:lineRule="auto"/>
        <w:jc w:val="both"/>
        <w:rPr>
          <w:rFonts w:ascii="Times New Roman" w:hAnsi="Times New Roman"/>
          <w:lang w:val="en-GB"/>
        </w:rPr>
      </w:pPr>
      <w:r w:rsidRPr="00C15BDB">
        <w:rPr>
          <w:rFonts w:ascii="Times New Roman" w:hAnsi="Times New Roman"/>
          <w:lang w:val="en-GB"/>
        </w:rPr>
        <w:t xml:space="preserve">Note: N = 3,333. Post-stratification </w:t>
      </w:r>
      <w:r w:rsidRPr="00CC22C9">
        <w:rPr>
          <w:rFonts w:ascii="Times New Roman" w:hAnsi="Times New Roman"/>
          <w:lang w:val="en-GB"/>
        </w:rPr>
        <w:t xml:space="preserve">weights are used. </w:t>
      </w:r>
      <w:r w:rsidR="005C5901">
        <w:rPr>
          <w:rFonts w:ascii="Times New Roman" w:hAnsi="Times New Roman"/>
          <w:lang w:val="en-GB"/>
        </w:rPr>
        <w:t>Robust s</w:t>
      </w:r>
      <w:r w:rsidRPr="00CC22C9">
        <w:rPr>
          <w:rFonts w:ascii="Times New Roman" w:hAnsi="Times New Roman"/>
          <w:lang w:val="en-GB" w:eastAsia="en-US"/>
        </w:rPr>
        <w:t>tandard Error (SE) in brackets</w:t>
      </w:r>
      <w:r w:rsidRPr="00CC22C9">
        <w:rPr>
          <w:rFonts w:ascii="Times New Roman" w:hAnsi="Times New Roman"/>
          <w:lang w:val="en-GB"/>
        </w:rPr>
        <w:t xml:space="preserve"> Source: </w:t>
      </w:r>
      <w:proofErr w:type="spellStart"/>
      <w:r w:rsidRPr="00CC22C9">
        <w:rPr>
          <w:rFonts w:ascii="Times New Roman" w:hAnsi="Times New Roman"/>
          <w:lang w:val="en-GB"/>
        </w:rPr>
        <w:t>Intergen</w:t>
      </w:r>
      <w:proofErr w:type="spellEnd"/>
      <w:r w:rsidRPr="00CC22C9">
        <w:rPr>
          <w:rFonts w:ascii="Times New Roman" w:hAnsi="Times New Roman"/>
          <w:lang w:val="en-GB"/>
        </w:rPr>
        <w:t>-covid online survey. Data were collected between14-24 April 2020</w:t>
      </w:r>
      <w:r>
        <w:rPr>
          <w:rFonts w:ascii="Times New Roman" w:hAnsi="Times New Roman"/>
          <w:lang w:val="en-GB"/>
        </w:rPr>
        <w:t>.</w:t>
      </w:r>
    </w:p>
    <w:p w14:paraId="5ADCFFB0" w14:textId="77777777" w:rsidR="00F86097" w:rsidRDefault="00F86097" w:rsidP="00F86097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B49F427" w14:textId="77777777" w:rsidR="00F86097" w:rsidRDefault="00F86097" w:rsidP="00F86097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F28679E" w14:textId="77777777" w:rsidR="00F86097" w:rsidRPr="0073230B" w:rsidRDefault="00F86097" w:rsidP="00F86097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Table S.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3.</w:t>
      </w: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t xml:space="preserve"> Descriptive statistics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for control variables </w:t>
      </w: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t>(%)</w:t>
      </w:r>
    </w:p>
    <w:tbl>
      <w:tblPr>
        <w:tblW w:w="9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8"/>
        <w:gridCol w:w="3960"/>
        <w:gridCol w:w="1814"/>
      </w:tblGrid>
      <w:tr w:rsidR="00F86097" w:rsidRPr="0073230B" w14:paraId="485BA886" w14:textId="77777777" w:rsidTr="00B333B1">
        <w:trPr>
          <w:trHeight w:val="300"/>
        </w:trPr>
        <w:tc>
          <w:tcPr>
            <w:tcW w:w="4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BDE29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26827D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8ED13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Total</w:t>
            </w:r>
          </w:p>
        </w:tc>
      </w:tr>
      <w:tr w:rsidR="00F86097" w:rsidRPr="0073230B" w14:paraId="1DB68F43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D067A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Age (Mean, SD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E6271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36716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64.65 (8.98)</w:t>
            </w:r>
          </w:p>
        </w:tc>
      </w:tr>
      <w:tr w:rsidR="00F86097" w:rsidRPr="0073230B" w14:paraId="489494D8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2AFC3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Gende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DD569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Wome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0E381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52.06</w:t>
            </w:r>
          </w:p>
        </w:tc>
      </w:tr>
      <w:tr w:rsidR="00F86097" w:rsidRPr="0073230B" w14:paraId="4D7DB8A0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EF92A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Educational leve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979CD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 xml:space="preserve">High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29A7D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 14.46</w:t>
            </w:r>
          </w:p>
        </w:tc>
      </w:tr>
      <w:tr w:rsidR="00F86097" w:rsidRPr="0073230B" w14:paraId="03E34244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0BED8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653CF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Medium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A296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 69.87</w:t>
            </w:r>
          </w:p>
        </w:tc>
      </w:tr>
      <w:tr w:rsidR="00F86097" w:rsidRPr="0073230B" w14:paraId="376A402E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1E91E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90980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 xml:space="preserve">Low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E590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15.67</w:t>
            </w:r>
          </w:p>
        </w:tc>
      </w:tr>
      <w:tr w:rsidR="00F86097" w:rsidRPr="0073230B" w14:paraId="11692654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CE800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  <w:lang w:val="en-GB"/>
              </w:rPr>
              <w:t>Employment status before COVID-19 pandemi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CFFD3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Employe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F017E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 31.71</w:t>
            </w:r>
          </w:p>
        </w:tc>
      </w:tr>
      <w:tr w:rsidR="00F86097" w:rsidRPr="0073230B" w14:paraId="77228666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0190B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Income before COVID-19 pandemi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D7B22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  <w:lang w:val="en-GB"/>
              </w:rPr>
              <w:t xml:space="preserve">Living comfortably on present income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9B3C6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73230B">
              <w:rPr>
                <w:rFonts w:ascii="Times New Roman" w:hAnsi="Times New Roman"/>
                <w:color w:val="000000"/>
              </w:rPr>
              <w:t>17.01</w:t>
            </w:r>
          </w:p>
        </w:tc>
      </w:tr>
      <w:tr w:rsidR="00F86097" w:rsidRPr="0073230B" w14:paraId="782B7D0E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ADE3C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C5BEC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 xml:space="preserve">Coping on present income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F2216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52.29</w:t>
            </w:r>
          </w:p>
        </w:tc>
      </w:tr>
      <w:tr w:rsidR="00F86097" w:rsidRPr="0073230B" w14:paraId="126DA7D5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984D6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9DE3B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  <w:lang w:val="en-GB"/>
              </w:rPr>
              <w:t xml:space="preserve">Finding it difficult on present income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F6B22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23.13 </w:t>
            </w:r>
          </w:p>
        </w:tc>
      </w:tr>
      <w:tr w:rsidR="00F86097" w:rsidRPr="0073230B" w14:paraId="66F66B04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C5DDD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9A5B4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  <w:lang w:val="en-GB"/>
              </w:rPr>
              <w:t xml:space="preserve">Finding it very difficult on present income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6A9A2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7.57</w:t>
            </w:r>
          </w:p>
        </w:tc>
      </w:tr>
      <w:tr w:rsidR="00F86097" w:rsidRPr="0073230B" w14:paraId="4E562BD7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45704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Self-rated health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AF0C6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Poo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397DF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47.01</w:t>
            </w:r>
          </w:p>
        </w:tc>
      </w:tr>
      <w:tr w:rsidR="00F86097" w:rsidRPr="0073230B" w14:paraId="383BA0B7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CAB2C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Chronic condi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FAF8B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E4B4D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42.74 </w:t>
            </w:r>
          </w:p>
        </w:tc>
      </w:tr>
      <w:tr w:rsidR="00F86097" w:rsidRPr="0073230B" w14:paraId="0FEE5C2F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15ADB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Family Structur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75D3F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Partn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123FD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66.52 </w:t>
            </w:r>
          </w:p>
        </w:tc>
      </w:tr>
      <w:tr w:rsidR="00F86097" w:rsidRPr="0073230B" w14:paraId="3D1286E6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31E30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9EA3B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Parent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BCE9F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 29.81</w:t>
            </w:r>
          </w:p>
        </w:tc>
      </w:tr>
      <w:tr w:rsidR="00F86097" w:rsidRPr="0073230B" w14:paraId="4349B9A9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DF6EE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6C5FB" w14:textId="48828205" w:rsidR="00F86097" w:rsidRPr="0073230B" w:rsidRDefault="0089336F" w:rsidP="00B333B1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hildless &amp; Grandchildles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5E68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24.87</w:t>
            </w:r>
          </w:p>
        </w:tc>
      </w:tr>
      <w:tr w:rsidR="00F86097" w:rsidRPr="0073230B" w14:paraId="0C3DD754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46274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20914" w14:textId="51C2C3C5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73230B">
              <w:rPr>
                <w:rFonts w:ascii="Times New Roman" w:hAnsi="Times New Roman"/>
                <w:i/>
                <w:iCs/>
              </w:rPr>
              <w:t xml:space="preserve">Children </w:t>
            </w:r>
            <w:r w:rsidR="0089336F">
              <w:rPr>
                <w:rFonts w:ascii="Times New Roman" w:hAnsi="Times New Roman"/>
                <w:i/>
                <w:iCs/>
              </w:rPr>
              <w:t>onl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337BA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41.17 </w:t>
            </w:r>
          </w:p>
        </w:tc>
      </w:tr>
      <w:tr w:rsidR="00F86097" w:rsidRPr="0073230B" w14:paraId="1FFF3194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A75A0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F593C" w14:textId="3E1812F6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73230B">
              <w:rPr>
                <w:rFonts w:ascii="Times New Roman" w:hAnsi="Times New Roman"/>
                <w:i/>
                <w:iCs/>
              </w:rPr>
              <w:t xml:space="preserve">Children </w:t>
            </w:r>
            <w:r w:rsidR="0089336F">
              <w:rPr>
                <w:rFonts w:ascii="Times New Roman" w:hAnsi="Times New Roman"/>
                <w:i/>
                <w:iCs/>
              </w:rPr>
              <w:t>&amp;</w:t>
            </w:r>
            <w:r w:rsidR="0089336F" w:rsidRPr="0073230B">
              <w:rPr>
                <w:rFonts w:ascii="Times New Roman" w:hAnsi="Times New Roman"/>
                <w:i/>
                <w:iCs/>
              </w:rPr>
              <w:t xml:space="preserve"> </w:t>
            </w:r>
            <w:r w:rsidR="0068704E">
              <w:rPr>
                <w:rFonts w:ascii="Times New Roman" w:hAnsi="Times New Roman"/>
                <w:i/>
                <w:iCs/>
              </w:rPr>
              <w:t>G</w:t>
            </w:r>
            <w:r w:rsidR="0068704E" w:rsidRPr="0073230B">
              <w:rPr>
                <w:rFonts w:ascii="Times New Roman" w:hAnsi="Times New Roman"/>
                <w:i/>
                <w:iCs/>
              </w:rPr>
              <w:t>randchildre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F320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33.96</w:t>
            </w:r>
          </w:p>
        </w:tc>
      </w:tr>
      <w:tr w:rsidR="00F86097" w:rsidRPr="0073230B" w14:paraId="44BCCD2C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DB7FC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Experiences during COVID-19 pandemi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80162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Reduction in physical activit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9E75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48.18</w:t>
            </w:r>
          </w:p>
        </w:tc>
      </w:tr>
      <w:tr w:rsidR="00F86097" w:rsidRPr="0073230B" w14:paraId="7C1A6A7E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7DF49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C63E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Worsened relation with partn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B0060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4.92</w:t>
            </w:r>
          </w:p>
        </w:tc>
      </w:tr>
      <w:tr w:rsidR="00F86097" w:rsidRPr="0073230B" w14:paraId="614E91DA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45B49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ECE92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  <w:lang w:val="en-GB"/>
              </w:rPr>
              <w:t>Worsened relation with other peop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782B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7.17 </w:t>
            </w:r>
          </w:p>
        </w:tc>
      </w:tr>
      <w:tr w:rsidR="00F86097" w:rsidRPr="0073230B" w14:paraId="1950EBFE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3D33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EA1AC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 xml:space="preserve">Suffered income loss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D1CA6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26.04</w:t>
            </w:r>
          </w:p>
        </w:tc>
      </w:tr>
      <w:tr w:rsidR="00F86097" w:rsidRPr="0073230B" w14:paraId="2C1AB4D7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A2106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1D465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Lost jo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E1223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 3.35 </w:t>
            </w:r>
          </w:p>
        </w:tc>
      </w:tr>
      <w:tr w:rsidR="00F86097" w:rsidRPr="0073230B" w14:paraId="16D3BCDE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853C8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2D18F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  <w:lang w:val="en-GB"/>
              </w:rPr>
              <w:t xml:space="preserve">Difficulties with organizing work or study from home 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E33BD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6.07</w:t>
            </w:r>
          </w:p>
        </w:tc>
      </w:tr>
      <w:tr w:rsidR="00F86097" w:rsidRPr="0073230B" w14:paraId="5CEB8352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15701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3B0B5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  <w:lang w:val="en-GB"/>
              </w:rPr>
              <w:t>Death of a relative or friend due to Coronavir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EE672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73230B">
              <w:rPr>
                <w:rFonts w:ascii="Times New Roman" w:hAnsi="Times New Roman"/>
                <w:color w:val="000000"/>
              </w:rPr>
              <w:t xml:space="preserve">8.77  </w:t>
            </w:r>
          </w:p>
        </w:tc>
      </w:tr>
      <w:tr w:rsidR="00F86097" w:rsidRPr="0073230B" w14:paraId="357EDCA7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9CDCF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9630E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  <w:lang w:val="en-GB"/>
              </w:rPr>
              <w:t>A relative or friend was infecte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9D64A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14.58</w:t>
            </w:r>
          </w:p>
        </w:tc>
      </w:tr>
      <w:tr w:rsidR="00F86097" w:rsidRPr="0073230B" w14:paraId="2FD117EE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3D19A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CE01A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  <w:lang w:val="en-GB"/>
              </w:rPr>
              <w:t>Had more time to spend with famil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E3982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30.49</w:t>
            </w:r>
          </w:p>
        </w:tc>
      </w:tr>
      <w:tr w:rsidR="00F86097" w:rsidRPr="0073230B" w14:paraId="71E600D7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FC7ED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586FF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Made new friend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8AB72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2.59</w:t>
            </w:r>
          </w:p>
        </w:tc>
      </w:tr>
      <w:tr w:rsidR="00F86097" w:rsidRPr="0073230B" w14:paraId="7951EB9A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B1C70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EB08E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  <w:lang w:val="en-GB"/>
              </w:rPr>
              <w:t>Re-established a relationship with a relative or frie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81672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73230B">
              <w:rPr>
                <w:rFonts w:ascii="Times New Roman" w:hAnsi="Times New Roman"/>
                <w:color w:val="000000"/>
              </w:rPr>
              <w:t>12.45</w:t>
            </w:r>
          </w:p>
        </w:tc>
      </w:tr>
      <w:tr w:rsidR="00F86097" w:rsidRPr="0073230B" w14:paraId="7179A5A5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86B21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2B850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  <w:lang w:val="en-GB"/>
              </w:rPr>
              <w:t>My life was not affected a big dea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5C16A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23.18</w:t>
            </w:r>
          </w:p>
        </w:tc>
      </w:tr>
      <w:tr w:rsidR="00F86097" w:rsidRPr="0073230B" w14:paraId="1D5D12C1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4963D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48033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None of the abo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6D66E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6.06 </w:t>
            </w:r>
          </w:p>
        </w:tc>
      </w:tr>
      <w:tr w:rsidR="00F86097" w:rsidRPr="004D6BF6" w14:paraId="604163C3" w14:textId="77777777" w:rsidTr="00B333B1">
        <w:trPr>
          <w:trHeight w:val="300"/>
        </w:trPr>
        <w:tc>
          <w:tcPr>
            <w:tcW w:w="814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532F5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  <w:lang w:val="en-GB"/>
              </w:rPr>
              <w:t>Number of COVID-19 cases in the region of reside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0A75C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</w:tr>
      <w:tr w:rsidR="00F86097" w:rsidRPr="0073230B" w14:paraId="1C539B60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D2CE5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73230B">
              <w:rPr>
                <w:rFonts w:ascii="Times New Roman" w:hAnsi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02D19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First terti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F051B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 31.45 </w:t>
            </w:r>
          </w:p>
        </w:tc>
      </w:tr>
      <w:tr w:rsidR="00F86097" w:rsidRPr="0073230B" w14:paraId="3A36FBE8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C7F0D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2F303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Second terti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1730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 xml:space="preserve">32.60  </w:t>
            </w:r>
          </w:p>
        </w:tc>
      </w:tr>
      <w:tr w:rsidR="00F86097" w:rsidRPr="0073230B" w14:paraId="59B8449D" w14:textId="77777777" w:rsidTr="00B333B1">
        <w:trPr>
          <w:trHeight w:val="300"/>
        </w:trPr>
        <w:tc>
          <w:tcPr>
            <w:tcW w:w="4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6AD2D0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6661B" w14:textId="77777777" w:rsidR="00F86097" w:rsidRPr="0073230B" w:rsidRDefault="00F86097" w:rsidP="00B333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73230B">
              <w:rPr>
                <w:rFonts w:ascii="Times New Roman" w:hAnsi="Times New Roman"/>
                <w:i/>
                <w:iCs/>
                <w:color w:val="000000"/>
              </w:rPr>
              <w:t>Third tertil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7ECE8" w14:textId="77777777" w:rsidR="00F86097" w:rsidRPr="0073230B" w:rsidRDefault="00F86097" w:rsidP="00B333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230B">
              <w:rPr>
                <w:rFonts w:ascii="Times New Roman" w:hAnsi="Times New Roman"/>
                <w:color w:val="000000"/>
              </w:rPr>
              <w:t>35.95</w:t>
            </w:r>
          </w:p>
        </w:tc>
      </w:tr>
    </w:tbl>
    <w:p w14:paraId="0D2D2E0E" w14:textId="77777777" w:rsidR="00F86097" w:rsidRDefault="00F86097" w:rsidP="00F86097">
      <w:pPr>
        <w:spacing w:after="0" w:line="240" w:lineRule="auto"/>
        <w:jc w:val="both"/>
        <w:rPr>
          <w:rFonts w:ascii="Times New Roman" w:hAnsi="Times New Roman"/>
          <w:lang w:val="en-GB"/>
        </w:rPr>
      </w:pPr>
      <w:r w:rsidRPr="001B2DF9">
        <w:rPr>
          <w:rFonts w:ascii="Times New Roman" w:hAnsi="Times New Roman"/>
          <w:lang w:val="en-GB"/>
        </w:rPr>
        <w:t xml:space="preserve">Note: N = 3,333. Post-stratification weights are used. </w:t>
      </w:r>
      <w:r>
        <w:rPr>
          <w:rFonts w:ascii="Times New Roman" w:hAnsi="Times New Roman"/>
          <w:lang w:val="en-GB"/>
        </w:rPr>
        <w:t>SD: Standard Deviation</w:t>
      </w:r>
    </w:p>
    <w:p w14:paraId="194C7B99" w14:textId="77777777" w:rsidR="00F86097" w:rsidRPr="001B2DF9" w:rsidRDefault="00F86097" w:rsidP="00F86097">
      <w:pPr>
        <w:spacing w:after="0" w:line="240" w:lineRule="auto"/>
        <w:jc w:val="both"/>
        <w:rPr>
          <w:rFonts w:ascii="Times New Roman" w:hAnsi="Times New Roman"/>
          <w:lang w:val="en-GB"/>
        </w:rPr>
      </w:pPr>
      <w:r w:rsidRPr="001B2DF9">
        <w:rPr>
          <w:rFonts w:ascii="Times New Roman" w:hAnsi="Times New Roman"/>
          <w:lang w:val="en-GB"/>
        </w:rPr>
        <w:t xml:space="preserve">Source: </w:t>
      </w:r>
      <w:proofErr w:type="spellStart"/>
      <w:r w:rsidRPr="001B2DF9">
        <w:rPr>
          <w:rFonts w:ascii="Times New Roman" w:hAnsi="Times New Roman"/>
          <w:lang w:val="en-GB"/>
        </w:rPr>
        <w:t>Intergen</w:t>
      </w:r>
      <w:proofErr w:type="spellEnd"/>
      <w:r w:rsidRPr="001B2DF9">
        <w:rPr>
          <w:rFonts w:ascii="Times New Roman" w:hAnsi="Times New Roman"/>
          <w:lang w:val="en-GB"/>
        </w:rPr>
        <w:t>-covid online survey. Data were collected between14-24 April 2020</w:t>
      </w:r>
    </w:p>
    <w:p w14:paraId="262E4C03" w14:textId="77777777" w:rsidR="00F86097" w:rsidRDefault="00F86097" w:rsidP="00F86097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926E81A" w14:textId="77777777" w:rsidR="00F86097" w:rsidRPr="0073230B" w:rsidRDefault="00F86097" w:rsidP="00F86097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9A31573" w14:textId="5C8C7BFB" w:rsidR="0073230B" w:rsidRPr="00C15BDB" w:rsidRDefault="0073230B" w:rsidP="0073230B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p w14:paraId="4FED4F5C" w14:textId="77FB2149" w:rsidR="0073230B" w:rsidRPr="0073230B" w:rsidRDefault="0073230B" w:rsidP="0073230B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CF5739C" w14:textId="0F4AB052" w:rsidR="00825AC1" w:rsidRDefault="00825AC1" w:rsidP="0073230B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CC22C9">
        <w:rPr>
          <w:rFonts w:ascii="Times New Roman" w:hAnsi="Times New Roman"/>
          <w:b/>
          <w:bCs/>
          <w:sz w:val="24"/>
          <w:szCs w:val="24"/>
          <w:lang w:val="en-GB"/>
        </w:rPr>
        <w:t>Figure S.</w:t>
      </w:r>
      <w:r w:rsidR="00E83A44" w:rsidRPr="00CC22C9">
        <w:rPr>
          <w:rFonts w:ascii="Times New Roman" w:hAnsi="Times New Roman"/>
          <w:b/>
          <w:bCs/>
          <w:sz w:val="24"/>
          <w:szCs w:val="24"/>
          <w:lang w:val="en-GB"/>
        </w:rPr>
        <w:t>1</w:t>
      </w:r>
      <w:r w:rsidRPr="00CC22C9">
        <w:rPr>
          <w:rFonts w:ascii="Times New Roman" w:hAnsi="Times New Roman"/>
          <w:b/>
          <w:bCs/>
          <w:sz w:val="24"/>
          <w:szCs w:val="24"/>
          <w:lang w:val="en-GB"/>
        </w:rPr>
        <w:t xml:space="preserve"> Predicted probabilities of increased Non-physical Intergenerational Contacts during the COVID-19 lockdown by age (Model 1)</w:t>
      </w:r>
    </w:p>
    <w:p w14:paraId="5353CE37" w14:textId="15882465" w:rsidR="00825AC1" w:rsidRDefault="00825AC1" w:rsidP="0073230B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2E8FC4D" w14:textId="0B3E7F7A" w:rsidR="00825AC1" w:rsidRDefault="00825AC1" w:rsidP="0073230B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1F403783" wp14:editId="75564FC0">
            <wp:extent cx="5400040" cy="392747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F2C8E" w14:textId="77777777" w:rsidR="00825AC1" w:rsidRPr="00F91C76" w:rsidRDefault="00825AC1" w:rsidP="00825AC1">
      <w:pPr>
        <w:spacing w:after="0" w:line="240" w:lineRule="auto"/>
        <w:rPr>
          <w:rFonts w:ascii="Times New Roman" w:hAnsi="Times New Roman"/>
          <w:lang w:val="en-GB"/>
        </w:rPr>
      </w:pPr>
      <w:r w:rsidRPr="00F91C76">
        <w:rPr>
          <w:rFonts w:ascii="Times New Roman" w:hAnsi="Times New Roman"/>
          <w:lang w:val="en-GB"/>
        </w:rPr>
        <w:t>Note: N = 3,333. Post-stratification weights are used. Control variables included in the models. Source: Online survey implemented by the authors. Data were collected between14-24 April 2020.</w:t>
      </w:r>
    </w:p>
    <w:p w14:paraId="77AD0F35" w14:textId="77777777" w:rsidR="00825AC1" w:rsidRDefault="00825AC1" w:rsidP="0073230B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873C6A6" w14:textId="77777777" w:rsidR="00120178" w:rsidRPr="00120178" w:rsidRDefault="00120178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120178">
        <w:rPr>
          <w:rFonts w:ascii="Times New Roman" w:hAnsi="Times New Roman"/>
          <w:b/>
          <w:bCs/>
          <w:sz w:val="24"/>
          <w:szCs w:val="24"/>
          <w:lang w:val="en-GB"/>
        </w:rPr>
        <w:br w:type="page"/>
      </w:r>
    </w:p>
    <w:p w14:paraId="5E0A6D56" w14:textId="41BF06C7" w:rsidR="0073230B" w:rsidRPr="00CC22C9" w:rsidRDefault="0073230B" w:rsidP="0073230B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CC22C9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Figure S.</w:t>
      </w:r>
      <w:r w:rsidR="00825AC1" w:rsidRPr="00CC22C9"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r w:rsidRPr="00CC22C9">
        <w:rPr>
          <w:rFonts w:ascii="Times New Roman" w:hAnsi="Times New Roman"/>
          <w:b/>
          <w:bCs/>
          <w:sz w:val="24"/>
          <w:szCs w:val="24"/>
          <w:lang w:val="en-GB"/>
        </w:rPr>
        <w:t xml:space="preserve"> Predicted probabilities of increased </w:t>
      </w:r>
      <w:r w:rsidR="00EE7D51" w:rsidRPr="00CC22C9">
        <w:rPr>
          <w:rFonts w:ascii="Times New Roman" w:hAnsi="Times New Roman"/>
          <w:b/>
          <w:bCs/>
          <w:sz w:val="24"/>
          <w:szCs w:val="24"/>
          <w:lang w:val="en-GB"/>
        </w:rPr>
        <w:t>Non-physical Intergenerational Contacts</w:t>
      </w:r>
      <w:r w:rsidRPr="00CC22C9">
        <w:rPr>
          <w:rFonts w:ascii="Times New Roman" w:hAnsi="Times New Roman"/>
          <w:b/>
          <w:bCs/>
          <w:sz w:val="24"/>
          <w:szCs w:val="24"/>
          <w:lang w:val="en-GB"/>
        </w:rPr>
        <w:t xml:space="preserve"> during the COVID-19 lockdown by family structure (Model 1)</w:t>
      </w:r>
    </w:p>
    <w:p w14:paraId="5F99FD71" w14:textId="77777777" w:rsidR="00F91C76" w:rsidRPr="00CC22C9" w:rsidRDefault="00F91C76" w:rsidP="0073230B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111722E" w14:textId="68B4DD21" w:rsidR="0073230B" w:rsidRPr="00CC22C9" w:rsidRDefault="00120178" w:rsidP="0073230B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CC22C9">
        <w:rPr>
          <w:rFonts w:ascii="Times New Roman" w:hAnsi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1B5F999F" wp14:editId="5D8F2EF9">
            <wp:extent cx="4642339" cy="3376395"/>
            <wp:effectExtent l="0" t="0" r="635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magine 21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17242" cy="3430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4181F" w14:textId="4E535FB2" w:rsidR="00120178" w:rsidRPr="00CC22C9" w:rsidRDefault="00120178" w:rsidP="0073230B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CC22C9">
        <w:rPr>
          <w:rFonts w:ascii="Times New Roman" w:hAnsi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2636CC68" wp14:editId="4148CA42">
            <wp:extent cx="4641850" cy="3376039"/>
            <wp:effectExtent l="0" t="0" r="635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magine 2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15367" cy="3429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8704E">
        <w:rPr>
          <w:rFonts w:ascii="Times New Roman" w:hAnsi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6F8B09E0" wp14:editId="51F7BC2E">
            <wp:extent cx="4533900" cy="3297527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40095" cy="3302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227D4" w14:textId="79AC68BD" w:rsidR="00120178" w:rsidRPr="00CC22C9" w:rsidRDefault="00120178" w:rsidP="0073230B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4CEC15C" w14:textId="77777777" w:rsidR="0073230B" w:rsidRPr="00CC22C9" w:rsidRDefault="0073230B" w:rsidP="0073230B">
      <w:pPr>
        <w:spacing w:after="0" w:line="240" w:lineRule="auto"/>
        <w:rPr>
          <w:rFonts w:ascii="Times New Roman" w:hAnsi="Times New Roman"/>
          <w:lang w:val="en-GB"/>
        </w:rPr>
      </w:pPr>
      <w:r w:rsidRPr="00CC22C9">
        <w:rPr>
          <w:rFonts w:ascii="Times New Roman" w:hAnsi="Times New Roman"/>
          <w:lang w:val="en-GB"/>
        </w:rPr>
        <w:t>Note: N = 3,333. Post-stratification weights are used. Control variables included in the models. Source: Online survey implemented by the authors. Data were collected between14-24 April 2020.</w:t>
      </w:r>
    </w:p>
    <w:p w14:paraId="3ADCCE0C" w14:textId="023E8AAE" w:rsidR="0073230B" w:rsidRPr="0073230B" w:rsidRDefault="0073230B" w:rsidP="007C5E1D">
      <w:pPr>
        <w:spacing w:after="0" w:line="276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CC22C9">
        <w:rPr>
          <w:rFonts w:ascii="Times New Roman" w:hAnsi="Times New Roman"/>
          <w:b/>
          <w:bCs/>
          <w:sz w:val="24"/>
          <w:szCs w:val="24"/>
          <w:lang w:val="en-GB"/>
        </w:rPr>
        <w:br w:type="page"/>
      </w:r>
      <w:r w:rsidRPr="00CC22C9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F</w:t>
      </w: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t>igure S.</w:t>
      </w:r>
      <w:r w:rsidR="00F37855">
        <w:rPr>
          <w:rFonts w:ascii="Times New Roman" w:hAnsi="Times New Roman"/>
          <w:b/>
          <w:bCs/>
          <w:sz w:val="24"/>
          <w:szCs w:val="24"/>
          <w:lang w:val="en-GB"/>
        </w:rPr>
        <w:t>3</w:t>
      </w: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t xml:space="preserve"> Predicted probabilities of increased </w:t>
      </w:r>
      <w:r w:rsidR="00EE7D51">
        <w:rPr>
          <w:rFonts w:ascii="Times New Roman" w:hAnsi="Times New Roman"/>
          <w:b/>
          <w:bCs/>
          <w:sz w:val="24"/>
          <w:szCs w:val="24"/>
          <w:lang w:val="en-GB"/>
        </w:rPr>
        <w:t>N</w:t>
      </w:r>
      <w:r w:rsidR="00EE7D51" w:rsidRPr="0073230B">
        <w:rPr>
          <w:rFonts w:ascii="Times New Roman" w:hAnsi="Times New Roman"/>
          <w:b/>
          <w:bCs/>
          <w:sz w:val="24"/>
          <w:szCs w:val="24"/>
          <w:lang w:val="en-GB"/>
        </w:rPr>
        <w:t xml:space="preserve">on-physical Intergenerational </w:t>
      </w:r>
      <w:r w:rsidR="00EE7D51"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="00EE7D51" w:rsidRPr="0073230B">
        <w:rPr>
          <w:rFonts w:ascii="Times New Roman" w:hAnsi="Times New Roman"/>
          <w:b/>
          <w:bCs/>
          <w:sz w:val="24"/>
          <w:szCs w:val="24"/>
          <w:lang w:val="en-GB"/>
        </w:rPr>
        <w:t>ontacts</w:t>
      </w: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t xml:space="preserve"> during the COVID-19 lockdown by changes in physical intergenerational contacts (Model 2)</w:t>
      </w:r>
    </w:p>
    <w:p w14:paraId="2D0282C3" w14:textId="2EC24F98" w:rsidR="007C5E1D" w:rsidRPr="001F0748" w:rsidRDefault="00120178" w:rsidP="001F0748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noProof/>
          <w:sz w:val="16"/>
          <w:szCs w:val="16"/>
        </w:rPr>
        <w:drawing>
          <wp:inline distT="0" distB="0" distL="0" distR="0" wp14:anchorId="6F745195" wp14:editId="74A82112">
            <wp:extent cx="5400040" cy="3927475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magine 2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3230B" w:rsidRPr="0073230B">
        <w:rPr>
          <w:rFonts w:ascii="Times New Roman" w:hAnsi="Times New Roman"/>
          <w:sz w:val="24"/>
          <w:szCs w:val="24"/>
          <w:lang w:val="en-GB" w:eastAsia="en-US"/>
        </w:rPr>
        <w:t xml:space="preserve"> </w:t>
      </w:r>
    </w:p>
    <w:p w14:paraId="0AB4F43C" w14:textId="5A5FEC8B" w:rsidR="0073230B" w:rsidRPr="007C5E1D" w:rsidRDefault="0073230B" w:rsidP="0073230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lang w:val="en-GB" w:eastAsia="en-US"/>
        </w:rPr>
      </w:pPr>
      <w:r w:rsidRPr="007C5E1D">
        <w:rPr>
          <w:rFonts w:ascii="Times New Roman" w:hAnsi="Times New Roman"/>
          <w:lang w:val="en-GB" w:eastAsia="en-US"/>
        </w:rPr>
        <w:t>Note: N = 3,333. Post-stratification weights are used. Control variables included in the models.</w:t>
      </w:r>
      <w:r w:rsidRPr="007C5E1D">
        <w:rPr>
          <w:rFonts w:ascii="Times New Roman" w:hAnsi="Times New Roman"/>
          <w:color w:val="000000"/>
          <w:lang w:val="en-GB" w:eastAsia="en-US"/>
        </w:rPr>
        <w:t xml:space="preserve"> Source: Online survey implemented by the authors. Data were collected between14-24 April 2020.</w:t>
      </w:r>
    </w:p>
    <w:p w14:paraId="5B0A641B" w14:textId="77777777" w:rsidR="0073230B" w:rsidRPr="0073230B" w:rsidRDefault="0073230B" w:rsidP="0073230B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884D488" w14:textId="1E839AC7" w:rsidR="00E463B2" w:rsidRDefault="0073230B" w:rsidP="00E463B2">
      <w:pPr>
        <w:spacing w:after="0" w:line="276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br w:type="page"/>
      </w: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Figure S.</w:t>
      </w:r>
      <w:r w:rsidR="00F37855">
        <w:rPr>
          <w:rFonts w:ascii="Times New Roman" w:hAnsi="Times New Roman"/>
          <w:b/>
          <w:bCs/>
          <w:sz w:val="24"/>
          <w:szCs w:val="24"/>
          <w:lang w:val="en-GB"/>
        </w:rPr>
        <w:t>4</w:t>
      </w: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t xml:space="preserve"> Predicted probabilities of increased </w:t>
      </w:r>
      <w:r w:rsidR="00EE7D51">
        <w:rPr>
          <w:rFonts w:ascii="Times New Roman" w:hAnsi="Times New Roman"/>
          <w:b/>
          <w:bCs/>
          <w:sz w:val="24"/>
          <w:szCs w:val="24"/>
          <w:lang w:val="en-GB"/>
        </w:rPr>
        <w:t>N</w:t>
      </w:r>
      <w:r w:rsidR="00EE7D51" w:rsidRPr="0073230B">
        <w:rPr>
          <w:rFonts w:ascii="Times New Roman" w:hAnsi="Times New Roman"/>
          <w:b/>
          <w:bCs/>
          <w:sz w:val="24"/>
          <w:szCs w:val="24"/>
          <w:lang w:val="en-GB"/>
        </w:rPr>
        <w:t xml:space="preserve">on-physical Intergenerational </w:t>
      </w:r>
      <w:r w:rsidR="00EE7D51"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="00EE7D51" w:rsidRPr="0073230B">
        <w:rPr>
          <w:rFonts w:ascii="Times New Roman" w:hAnsi="Times New Roman"/>
          <w:b/>
          <w:bCs/>
          <w:sz w:val="24"/>
          <w:szCs w:val="24"/>
          <w:lang w:val="en-GB"/>
        </w:rPr>
        <w:t>ontacts</w:t>
      </w: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t xml:space="preserve"> during the COVID-19 lockdown by changes in physical intergenerational contacts (Model 2a, Model 2b and Model 2c)</w:t>
      </w:r>
    </w:p>
    <w:p w14:paraId="38AF567F" w14:textId="00118D07" w:rsidR="0073230B" w:rsidRDefault="000F6232" w:rsidP="0073230B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3C5BEB88" wp14:editId="7F0259AE">
            <wp:extent cx="4951607" cy="3601329"/>
            <wp:effectExtent l="0" t="0" r="1905" b="0"/>
            <wp:docPr id="18" name="Immagine 18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magine 18" descr="Immagine che contiene testo&#10;&#10;Descrizione generata automaticament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23271" cy="3653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31E0E5D8" wp14:editId="4E8A91A7">
            <wp:extent cx="5028978" cy="3657600"/>
            <wp:effectExtent l="0" t="0" r="635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17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89145" cy="370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DA8D1" w14:textId="0A06C4AB" w:rsidR="000F6232" w:rsidRDefault="000F6232" w:rsidP="0073230B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40B3789D" wp14:editId="5B0D4BF6">
            <wp:extent cx="4787202" cy="3481754"/>
            <wp:effectExtent l="0" t="0" r="0" b="4445"/>
            <wp:docPr id="19" name="Immagine 19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magine 19" descr="Immagine che contiene testo&#10;&#10;Descrizione generata automaticament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852770" cy="3529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9A9E9" w14:textId="77777777" w:rsidR="0073230B" w:rsidRPr="0073230B" w:rsidRDefault="0073230B" w:rsidP="0073230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GB" w:eastAsia="en-US"/>
        </w:rPr>
      </w:pPr>
      <w:r w:rsidRPr="004D6BF6">
        <w:rPr>
          <w:rFonts w:ascii="Times New Roman" w:hAnsi="Times New Roman"/>
          <w:lang w:val="en-US" w:eastAsia="en-US"/>
        </w:rPr>
        <w:t xml:space="preserve">Note: Model 2a, N = 2,397; Model 2b, N = 1,105; Model 2c, N = 1,109. </w:t>
      </w:r>
      <w:r w:rsidRPr="0073230B">
        <w:rPr>
          <w:rFonts w:ascii="Times New Roman" w:hAnsi="Times New Roman"/>
          <w:lang w:val="en-GB" w:eastAsia="en-US"/>
        </w:rPr>
        <w:t>Post-stratification weights are used. Control variables included in the models.</w:t>
      </w:r>
    </w:p>
    <w:p w14:paraId="77380E48" w14:textId="77777777" w:rsidR="0073230B" w:rsidRPr="0073230B" w:rsidRDefault="0073230B" w:rsidP="0073230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lang w:val="en-GB" w:eastAsia="en-US"/>
        </w:rPr>
      </w:pPr>
      <w:r w:rsidRPr="0073230B">
        <w:rPr>
          <w:rFonts w:ascii="Times New Roman" w:hAnsi="Times New Roman"/>
          <w:color w:val="000000"/>
          <w:lang w:val="en-GB" w:eastAsia="en-US"/>
        </w:rPr>
        <w:t>Source: Online survey implemented by the authors. Data were collected between14-24 April 2020.</w:t>
      </w:r>
    </w:p>
    <w:p w14:paraId="5EB01149" w14:textId="5090ED82" w:rsidR="0073230B" w:rsidRPr="0073230B" w:rsidRDefault="0073230B" w:rsidP="000F6232">
      <w:pPr>
        <w:spacing w:after="0" w:line="276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br w:type="page"/>
      </w: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Figure S.</w:t>
      </w:r>
      <w:r w:rsidR="00F37855">
        <w:rPr>
          <w:rFonts w:ascii="Times New Roman" w:hAnsi="Times New Roman"/>
          <w:b/>
          <w:bCs/>
          <w:sz w:val="24"/>
          <w:szCs w:val="24"/>
          <w:lang w:val="en-GB"/>
        </w:rPr>
        <w:t>5</w:t>
      </w: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t xml:space="preserve"> Predicted probabilities of increased </w:t>
      </w:r>
      <w:r w:rsidR="001F0748">
        <w:rPr>
          <w:rFonts w:ascii="Times New Roman" w:hAnsi="Times New Roman"/>
          <w:b/>
          <w:bCs/>
          <w:sz w:val="24"/>
          <w:szCs w:val="24"/>
          <w:lang w:val="en-GB"/>
        </w:rPr>
        <w:t xml:space="preserve">use of </w:t>
      </w:r>
      <w:r w:rsidRPr="0073230B">
        <w:rPr>
          <w:rFonts w:ascii="Times New Roman" w:hAnsi="Times New Roman"/>
          <w:b/>
          <w:bCs/>
          <w:sz w:val="24"/>
          <w:szCs w:val="24"/>
          <w:lang w:val="en-GB"/>
        </w:rPr>
        <w:t>digital devices during the COVID-19 lockdown by changes in physical intergenerational contacts (Model 3: video calls, Model 4: instant messages and Model 5: social networks)</w:t>
      </w:r>
    </w:p>
    <w:p w14:paraId="239417E1" w14:textId="66114A52" w:rsidR="0073230B" w:rsidRPr="0073230B" w:rsidRDefault="000F6232" w:rsidP="0073230B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405D0DCC" wp14:editId="2F43A2A8">
            <wp:extent cx="4912926" cy="3573194"/>
            <wp:effectExtent l="0" t="0" r="2540" b="8255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965841" cy="3611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4DDF8" w14:textId="2E97528B" w:rsidR="0073230B" w:rsidRDefault="000F6232" w:rsidP="0073230B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29F635CE" wp14:editId="396AB9C8">
            <wp:extent cx="4970950" cy="3615397"/>
            <wp:effectExtent l="0" t="0" r="1270" b="4445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3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25008" cy="3654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66659" w14:textId="7DCCF200" w:rsidR="000F6232" w:rsidRPr="0073230B" w:rsidRDefault="000F6232" w:rsidP="0073230B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3A6CD586" wp14:editId="0B4D7CF0">
            <wp:extent cx="4970953" cy="3615397"/>
            <wp:effectExtent l="0" t="0" r="1270" b="4445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14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028630" cy="3657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434A8" w14:textId="77777777" w:rsidR="0073230B" w:rsidRPr="0073230B" w:rsidRDefault="0073230B" w:rsidP="0073230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GB" w:eastAsia="en-US"/>
        </w:rPr>
      </w:pPr>
      <w:r w:rsidRPr="0073230B">
        <w:rPr>
          <w:rFonts w:ascii="Times New Roman" w:hAnsi="Times New Roman"/>
          <w:lang w:val="en-GB" w:eastAsia="en-US"/>
        </w:rPr>
        <w:t>Note: N = 3,333. Post-stratification weights are used. Control variables included in the models.</w:t>
      </w:r>
    </w:p>
    <w:p w14:paraId="3E7D22F8" w14:textId="5FBB0C80" w:rsidR="0062605D" w:rsidRPr="0073230B" w:rsidRDefault="0073230B" w:rsidP="000F623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73230B">
        <w:rPr>
          <w:rFonts w:ascii="Times New Roman" w:hAnsi="Times New Roman"/>
          <w:lang w:val="en-GB"/>
        </w:rPr>
        <w:t>Source: Online survey implemented by the authors. Data were collected between14-24 April 2020.</w:t>
      </w:r>
    </w:p>
    <w:sectPr w:rsidR="0062605D" w:rsidRPr="0073230B" w:rsidSect="00383470">
      <w:footerReference w:type="default" r:id="rId2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79079" w14:textId="77777777" w:rsidR="004A507C" w:rsidRDefault="004A507C" w:rsidP="00E62B0E">
      <w:pPr>
        <w:spacing w:after="0" w:line="240" w:lineRule="auto"/>
      </w:pPr>
      <w:r>
        <w:separator/>
      </w:r>
    </w:p>
  </w:endnote>
  <w:endnote w:type="continuationSeparator" w:id="0">
    <w:p w14:paraId="362D10DD" w14:textId="77777777" w:rsidR="004A507C" w:rsidRDefault="004A507C" w:rsidP="00E62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</w:rPr>
      <w:id w:val="-1469046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A48BEC" w14:textId="4B66ED24" w:rsidR="00E003A1" w:rsidRPr="00E62B0E" w:rsidRDefault="00E003A1">
        <w:pPr>
          <w:pStyle w:val="Footer"/>
          <w:jc w:val="right"/>
          <w:rPr>
            <w:rFonts w:ascii="Times New Roman" w:hAnsi="Times New Roman"/>
          </w:rPr>
        </w:pPr>
        <w:r w:rsidRPr="00E62B0E">
          <w:rPr>
            <w:rFonts w:ascii="Times New Roman" w:hAnsi="Times New Roman"/>
          </w:rPr>
          <w:fldChar w:fldCharType="begin"/>
        </w:r>
        <w:r w:rsidRPr="00E62B0E">
          <w:rPr>
            <w:rFonts w:ascii="Times New Roman" w:hAnsi="Times New Roman"/>
          </w:rPr>
          <w:instrText xml:space="preserve"> PAGE   \* MERGEFORMAT </w:instrText>
        </w:r>
        <w:r w:rsidRPr="00E62B0E">
          <w:rPr>
            <w:rFonts w:ascii="Times New Roman" w:hAnsi="Times New Roman"/>
          </w:rPr>
          <w:fldChar w:fldCharType="separate"/>
        </w:r>
        <w:r w:rsidRPr="00E62B0E">
          <w:rPr>
            <w:rFonts w:ascii="Times New Roman" w:hAnsi="Times New Roman"/>
            <w:noProof/>
          </w:rPr>
          <w:t>2</w:t>
        </w:r>
        <w:r w:rsidRPr="00E62B0E">
          <w:rPr>
            <w:rFonts w:ascii="Times New Roman" w:hAnsi="Times New Roman"/>
            <w:noProof/>
          </w:rPr>
          <w:fldChar w:fldCharType="end"/>
        </w:r>
      </w:p>
    </w:sdtContent>
  </w:sdt>
  <w:p w14:paraId="56DC9777" w14:textId="77777777" w:rsidR="00E003A1" w:rsidRDefault="00E003A1">
    <w:pPr>
      <w:pStyle w:val="Footer"/>
    </w:pPr>
  </w:p>
  <w:p w14:paraId="6E6E7D36" w14:textId="77777777" w:rsidR="00E003A1" w:rsidRDefault="00E003A1"/>
  <w:p w14:paraId="0AEFAC0E" w14:textId="77777777" w:rsidR="00E003A1" w:rsidRDefault="00E003A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C7DCF" w14:textId="77777777" w:rsidR="004A507C" w:rsidRDefault="004A507C" w:rsidP="00E62B0E">
      <w:pPr>
        <w:spacing w:after="0" w:line="240" w:lineRule="auto"/>
      </w:pPr>
      <w:r>
        <w:separator/>
      </w:r>
    </w:p>
  </w:footnote>
  <w:footnote w:type="continuationSeparator" w:id="0">
    <w:p w14:paraId="1BEABCBA" w14:textId="77777777" w:rsidR="004A507C" w:rsidRDefault="004A507C" w:rsidP="00E62B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12238"/>
    <w:multiLevelType w:val="multilevel"/>
    <w:tmpl w:val="DB784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229"/>
    <w:rsid w:val="00001128"/>
    <w:rsid w:val="0000615B"/>
    <w:rsid w:val="00016E7D"/>
    <w:rsid w:val="000175D4"/>
    <w:rsid w:val="0001790A"/>
    <w:rsid w:val="00021B72"/>
    <w:rsid w:val="00037A6B"/>
    <w:rsid w:val="00045C33"/>
    <w:rsid w:val="0005101C"/>
    <w:rsid w:val="00057F5C"/>
    <w:rsid w:val="000704D2"/>
    <w:rsid w:val="00072BCD"/>
    <w:rsid w:val="00076B98"/>
    <w:rsid w:val="00076EE4"/>
    <w:rsid w:val="00080213"/>
    <w:rsid w:val="00085A87"/>
    <w:rsid w:val="000862E0"/>
    <w:rsid w:val="0008677A"/>
    <w:rsid w:val="000977DD"/>
    <w:rsid w:val="000A37CC"/>
    <w:rsid w:val="000B416A"/>
    <w:rsid w:val="000B4E81"/>
    <w:rsid w:val="000C3698"/>
    <w:rsid w:val="000C55E2"/>
    <w:rsid w:val="000D6210"/>
    <w:rsid w:val="000D6A02"/>
    <w:rsid w:val="000F44F9"/>
    <w:rsid w:val="000F6232"/>
    <w:rsid w:val="000F6633"/>
    <w:rsid w:val="000F6D80"/>
    <w:rsid w:val="00100678"/>
    <w:rsid w:val="00102E44"/>
    <w:rsid w:val="00103948"/>
    <w:rsid w:val="001163A5"/>
    <w:rsid w:val="00116861"/>
    <w:rsid w:val="00120178"/>
    <w:rsid w:val="0012030D"/>
    <w:rsid w:val="00130DD9"/>
    <w:rsid w:val="00132CF8"/>
    <w:rsid w:val="00133377"/>
    <w:rsid w:val="00140CA1"/>
    <w:rsid w:val="00142C8D"/>
    <w:rsid w:val="001437FA"/>
    <w:rsid w:val="00145E69"/>
    <w:rsid w:val="00146713"/>
    <w:rsid w:val="00153C9C"/>
    <w:rsid w:val="00155F2D"/>
    <w:rsid w:val="00162FF5"/>
    <w:rsid w:val="00163566"/>
    <w:rsid w:val="00172A2C"/>
    <w:rsid w:val="001731D6"/>
    <w:rsid w:val="0017331A"/>
    <w:rsid w:val="00175DD9"/>
    <w:rsid w:val="00182E7D"/>
    <w:rsid w:val="00184BF6"/>
    <w:rsid w:val="00190B6A"/>
    <w:rsid w:val="00193FD0"/>
    <w:rsid w:val="001A5AE2"/>
    <w:rsid w:val="001B2DF9"/>
    <w:rsid w:val="001B41A7"/>
    <w:rsid w:val="001B68D2"/>
    <w:rsid w:val="001B6D5E"/>
    <w:rsid w:val="001B71CF"/>
    <w:rsid w:val="001C107E"/>
    <w:rsid w:val="001C24AE"/>
    <w:rsid w:val="001C4E78"/>
    <w:rsid w:val="001D18BE"/>
    <w:rsid w:val="001D235A"/>
    <w:rsid w:val="001D34A0"/>
    <w:rsid w:val="001E3313"/>
    <w:rsid w:val="001F0748"/>
    <w:rsid w:val="002056EF"/>
    <w:rsid w:val="00210A15"/>
    <w:rsid w:val="00210C3A"/>
    <w:rsid w:val="002128F4"/>
    <w:rsid w:val="0021532E"/>
    <w:rsid w:val="00217F4A"/>
    <w:rsid w:val="00221E63"/>
    <w:rsid w:val="00223320"/>
    <w:rsid w:val="00223870"/>
    <w:rsid w:val="00235A07"/>
    <w:rsid w:val="0024160A"/>
    <w:rsid w:val="002516CD"/>
    <w:rsid w:val="00252BBC"/>
    <w:rsid w:val="00254EE9"/>
    <w:rsid w:val="00263C87"/>
    <w:rsid w:val="00273BA5"/>
    <w:rsid w:val="00275138"/>
    <w:rsid w:val="00275749"/>
    <w:rsid w:val="00285380"/>
    <w:rsid w:val="00285AC6"/>
    <w:rsid w:val="0028641E"/>
    <w:rsid w:val="00287AE6"/>
    <w:rsid w:val="00292D53"/>
    <w:rsid w:val="00294171"/>
    <w:rsid w:val="002B229A"/>
    <w:rsid w:val="002B582A"/>
    <w:rsid w:val="002B656A"/>
    <w:rsid w:val="002B6F3A"/>
    <w:rsid w:val="002B785E"/>
    <w:rsid w:val="002B7C18"/>
    <w:rsid w:val="002C2C96"/>
    <w:rsid w:val="002C358D"/>
    <w:rsid w:val="002C6E6E"/>
    <w:rsid w:val="002D03C5"/>
    <w:rsid w:val="002E03B3"/>
    <w:rsid w:val="002E4508"/>
    <w:rsid w:val="002E7AF0"/>
    <w:rsid w:val="002F4C3B"/>
    <w:rsid w:val="002F5D51"/>
    <w:rsid w:val="003104DD"/>
    <w:rsid w:val="003106B1"/>
    <w:rsid w:val="00311F75"/>
    <w:rsid w:val="00330012"/>
    <w:rsid w:val="003300D4"/>
    <w:rsid w:val="003311E0"/>
    <w:rsid w:val="00332D78"/>
    <w:rsid w:val="00334F02"/>
    <w:rsid w:val="003352B5"/>
    <w:rsid w:val="00337168"/>
    <w:rsid w:val="00340AAB"/>
    <w:rsid w:val="00341C0C"/>
    <w:rsid w:val="00354E2D"/>
    <w:rsid w:val="00360A2A"/>
    <w:rsid w:val="00363C65"/>
    <w:rsid w:val="0037162B"/>
    <w:rsid w:val="0037317B"/>
    <w:rsid w:val="00381544"/>
    <w:rsid w:val="003821B1"/>
    <w:rsid w:val="00383470"/>
    <w:rsid w:val="00383D7E"/>
    <w:rsid w:val="00383DC9"/>
    <w:rsid w:val="0038423F"/>
    <w:rsid w:val="00384B22"/>
    <w:rsid w:val="00384E82"/>
    <w:rsid w:val="003873D9"/>
    <w:rsid w:val="00391792"/>
    <w:rsid w:val="003946D0"/>
    <w:rsid w:val="003947D7"/>
    <w:rsid w:val="003970B7"/>
    <w:rsid w:val="003C5489"/>
    <w:rsid w:val="003C5EA4"/>
    <w:rsid w:val="003D34B1"/>
    <w:rsid w:val="003D5FFC"/>
    <w:rsid w:val="003D7139"/>
    <w:rsid w:val="003E16A3"/>
    <w:rsid w:val="003E7838"/>
    <w:rsid w:val="003F0E1F"/>
    <w:rsid w:val="003F5BBE"/>
    <w:rsid w:val="003F6F88"/>
    <w:rsid w:val="00404626"/>
    <w:rsid w:val="00410DEE"/>
    <w:rsid w:val="00412B4E"/>
    <w:rsid w:val="00414998"/>
    <w:rsid w:val="00416863"/>
    <w:rsid w:val="004341DE"/>
    <w:rsid w:val="00435AD1"/>
    <w:rsid w:val="004379E6"/>
    <w:rsid w:val="004425DD"/>
    <w:rsid w:val="00443C9B"/>
    <w:rsid w:val="00456E97"/>
    <w:rsid w:val="00457BEE"/>
    <w:rsid w:val="00463D79"/>
    <w:rsid w:val="00466B64"/>
    <w:rsid w:val="00472E35"/>
    <w:rsid w:val="004813FF"/>
    <w:rsid w:val="00483301"/>
    <w:rsid w:val="0049258B"/>
    <w:rsid w:val="00492FBE"/>
    <w:rsid w:val="0049308F"/>
    <w:rsid w:val="00496159"/>
    <w:rsid w:val="004A507C"/>
    <w:rsid w:val="004B5170"/>
    <w:rsid w:val="004C6324"/>
    <w:rsid w:val="004C6446"/>
    <w:rsid w:val="004C6F6D"/>
    <w:rsid w:val="004D2967"/>
    <w:rsid w:val="004D6BF6"/>
    <w:rsid w:val="004E0F8F"/>
    <w:rsid w:val="004E17F2"/>
    <w:rsid w:val="004E25BC"/>
    <w:rsid w:val="004E7B76"/>
    <w:rsid w:val="004F2F20"/>
    <w:rsid w:val="004F406F"/>
    <w:rsid w:val="004F6B17"/>
    <w:rsid w:val="00500AD9"/>
    <w:rsid w:val="00502F5E"/>
    <w:rsid w:val="005052B8"/>
    <w:rsid w:val="00510D02"/>
    <w:rsid w:val="005136DB"/>
    <w:rsid w:val="005137D9"/>
    <w:rsid w:val="0052260A"/>
    <w:rsid w:val="005262DA"/>
    <w:rsid w:val="00527BDF"/>
    <w:rsid w:val="00535098"/>
    <w:rsid w:val="00535E7F"/>
    <w:rsid w:val="0055036D"/>
    <w:rsid w:val="00554F07"/>
    <w:rsid w:val="00566B41"/>
    <w:rsid w:val="00566C76"/>
    <w:rsid w:val="00576BFE"/>
    <w:rsid w:val="00584FF3"/>
    <w:rsid w:val="00585484"/>
    <w:rsid w:val="00587142"/>
    <w:rsid w:val="0058714B"/>
    <w:rsid w:val="005A1DF9"/>
    <w:rsid w:val="005A2DBE"/>
    <w:rsid w:val="005A514F"/>
    <w:rsid w:val="005A6DDA"/>
    <w:rsid w:val="005B2500"/>
    <w:rsid w:val="005B7625"/>
    <w:rsid w:val="005C15F9"/>
    <w:rsid w:val="005C5901"/>
    <w:rsid w:val="005D3850"/>
    <w:rsid w:val="005E6808"/>
    <w:rsid w:val="005F0682"/>
    <w:rsid w:val="005F1E95"/>
    <w:rsid w:val="005F4560"/>
    <w:rsid w:val="005F5467"/>
    <w:rsid w:val="006203C3"/>
    <w:rsid w:val="006207F5"/>
    <w:rsid w:val="006226EC"/>
    <w:rsid w:val="00622718"/>
    <w:rsid w:val="0062605D"/>
    <w:rsid w:val="00626EDD"/>
    <w:rsid w:val="00636ED6"/>
    <w:rsid w:val="00637533"/>
    <w:rsid w:val="00642185"/>
    <w:rsid w:val="00646A8A"/>
    <w:rsid w:val="00651E00"/>
    <w:rsid w:val="00653953"/>
    <w:rsid w:val="00655C42"/>
    <w:rsid w:val="00665C39"/>
    <w:rsid w:val="006737F8"/>
    <w:rsid w:val="0067398A"/>
    <w:rsid w:val="0067481D"/>
    <w:rsid w:val="00674B6F"/>
    <w:rsid w:val="006777E9"/>
    <w:rsid w:val="00681234"/>
    <w:rsid w:val="00682C22"/>
    <w:rsid w:val="00686ACA"/>
    <w:rsid w:val="0068704E"/>
    <w:rsid w:val="006956CC"/>
    <w:rsid w:val="0069796A"/>
    <w:rsid w:val="006A2C88"/>
    <w:rsid w:val="006A7742"/>
    <w:rsid w:val="006B00AE"/>
    <w:rsid w:val="006B0A1F"/>
    <w:rsid w:val="006B0AFE"/>
    <w:rsid w:val="006C0F52"/>
    <w:rsid w:val="006C206B"/>
    <w:rsid w:val="006C30DC"/>
    <w:rsid w:val="006E6331"/>
    <w:rsid w:val="006E749F"/>
    <w:rsid w:val="006F6136"/>
    <w:rsid w:val="006F64A7"/>
    <w:rsid w:val="007025CC"/>
    <w:rsid w:val="00703C2C"/>
    <w:rsid w:val="00710368"/>
    <w:rsid w:val="007113DF"/>
    <w:rsid w:val="007155C4"/>
    <w:rsid w:val="007173D5"/>
    <w:rsid w:val="00722D66"/>
    <w:rsid w:val="0073230B"/>
    <w:rsid w:val="00741527"/>
    <w:rsid w:val="00743F51"/>
    <w:rsid w:val="00746C9A"/>
    <w:rsid w:val="00750C5C"/>
    <w:rsid w:val="00753D5F"/>
    <w:rsid w:val="00757087"/>
    <w:rsid w:val="0076422B"/>
    <w:rsid w:val="00767E25"/>
    <w:rsid w:val="00771928"/>
    <w:rsid w:val="00774B13"/>
    <w:rsid w:val="00783F3B"/>
    <w:rsid w:val="007A1EA9"/>
    <w:rsid w:val="007A4FFD"/>
    <w:rsid w:val="007A521F"/>
    <w:rsid w:val="007A573C"/>
    <w:rsid w:val="007B1785"/>
    <w:rsid w:val="007B4B6F"/>
    <w:rsid w:val="007B7802"/>
    <w:rsid w:val="007C0950"/>
    <w:rsid w:val="007C2610"/>
    <w:rsid w:val="007C302A"/>
    <w:rsid w:val="007C3E4E"/>
    <w:rsid w:val="007C5E1D"/>
    <w:rsid w:val="007D186E"/>
    <w:rsid w:val="007D34E0"/>
    <w:rsid w:val="007D4DCA"/>
    <w:rsid w:val="007E19AD"/>
    <w:rsid w:val="007E6EA3"/>
    <w:rsid w:val="007F32F0"/>
    <w:rsid w:val="008011AE"/>
    <w:rsid w:val="008022A2"/>
    <w:rsid w:val="00810D95"/>
    <w:rsid w:val="0081710A"/>
    <w:rsid w:val="008222B5"/>
    <w:rsid w:val="00823AF8"/>
    <w:rsid w:val="00825AC1"/>
    <w:rsid w:val="00827228"/>
    <w:rsid w:val="00833EB3"/>
    <w:rsid w:val="00834305"/>
    <w:rsid w:val="00834EB6"/>
    <w:rsid w:val="00841B86"/>
    <w:rsid w:val="008464C0"/>
    <w:rsid w:val="00846CAC"/>
    <w:rsid w:val="00851B96"/>
    <w:rsid w:val="00853631"/>
    <w:rsid w:val="0085653A"/>
    <w:rsid w:val="00856DE2"/>
    <w:rsid w:val="00857471"/>
    <w:rsid w:val="00862956"/>
    <w:rsid w:val="0086606F"/>
    <w:rsid w:val="0087049E"/>
    <w:rsid w:val="00882D42"/>
    <w:rsid w:val="0089336F"/>
    <w:rsid w:val="00893C56"/>
    <w:rsid w:val="00895B49"/>
    <w:rsid w:val="008A6838"/>
    <w:rsid w:val="008B4976"/>
    <w:rsid w:val="008B4B34"/>
    <w:rsid w:val="008B6887"/>
    <w:rsid w:val="008C4C7E"/>
    <w:rsid w:val="008C6833"/>
    <w:rsid w:val="008C716A"/>
    <w:rsid w:val="008C78A0"/>
    <w:rsid w:val="008D013E"/>
    <w:rsid w:val="008D2786"/>
    <w:rsid w:val="008D39CE"/>
    <w:rsid w:val="008E4FFA"/>
    <w:rsid w:val="008E6FF5"/>
    <w:rsid w:val="008F009C"/>
    <w:rsid w:val="008F00DF"/>
    <w:rsid w:val="008F011F"/>
    <w:rsid w:val="008F7DC1"/>
    <w:rsid w:val="00907721"/>
    <w:rsid w:val="00907893"/>
    <w:rsid w:val="00910728"/>
    <w:rsid w:val="009238B4"/>
    <w:rsid w:val="0094095C"/>
    <w:rsid w:val="0094167E"/>
    <w:rsid w:val="0094206F"/>
    <w:rsid w:val="00965BEB"/>
    <w:rsid w:val="00970A4B"/>
    <w:rsid w:val="009740B8"/>
    <w:rsid w:val="00974B7F"/>
    <w:rsid w:val="009A6D24"/>
    <w:rsid w:val="009B0E6E"/>
    <w:rsid w:val="009B4D5C"/>
    <w:rsid w:val="009C2186"/>
    <w:rsid w:val="009C323F"/>
    <w:rsid w:val="009C353C"/>
    <w:rsid w:val="009C426F"/>
    <w:rsid w:val="009D3B78"/>
    <w:rsid w:val="009D5FB3"/>
    <w:rsid w:val="009D7AA9"/>
    <w:rsid w:val="009E11A6"/>
    <w:rsid w:val="009E4499"/>
    <w:rsid w:val="009E6229"/>
    <w:rsid w:val="009F0F1F"/>
    <w:rsid w:val="009F5413"/>
    <w:rsid w:val="009F64D7"/>
    <w:rsid w:val="009F7751"/>
    <w:rsid w:val="00A033A4"/>
    <w:rsid w:val="00A16B9C"/>
    <w:rsid w:val="00A17BA6"/>
    <w:rsid w:val="00A26B64"/>
    <w:rsid w:val="00A276F8"/>
    <w:rsid w:val="00A34C1C"/>
    <w:rsid w:val="00A43881"/>
    <w:rsid w:val="00A44210"/>
    <w:rsid w:val="00A4579A"/>
    <w:rsid w:val="00A46042"/>
    <w:rsid w:val="00A462DD"/>
    <w:rsid w:val="00A474E8"/>
    <w:rsid w:val="00A565D3"/>
    <w:rsid w:val="00A57C55"/>
    <w:rsid w:val="00A63799"/>
    <w:rsid w:val="00A66608"/>
    <w:rsid w:val="00A66B95"/>
    <w:rsid w:val="00A76D83"/>
    <w:rsid w:val="00A82127"/>
    <w:rsid w:val="00A82A8D"/>
    <w:rsid w:val="00A82D3C"/>
    <w:rsid w:val="00A94F96"/>
    <w:rsid w:val="00AA1DC9"/>
    <w:rsid w:val="00AB1018"/>
    <w:rsid w:val="00AB3616"/>
    <w:rsid w:val="00AB46E8"/>
    <w:rsid w:val="00AB6C8A"/>
    <w:rsid w:val="00AC2E2A"/>
    <w:rsid w:val="00AD2CFB"/>
    <w:rsid w:val="00AD41C1"/>
    <w:rsid w:val="00AE279E"/>
    <w:rsid w:val="00AE69CA"/>
    <w:rsid w:val="00AF4836"/>
    <w:rsid w:val="00AF5A58"/>
    <w:rsid w:val="00B006FD"/>
    <w:rsid w:val="00B0515E"/>
    <w:rsid w:val="00B05879"/>
    <w:rsid w:val="00B167E9"/>
    <w:rsid w:val="00B207A4"/>
    <w:rsid w:val="00B23D3C"/>
    <w:rsid w:val="00B302D1"/>
    <w:rsid w:val="00B33281"/>
    <w:rsid w:val="00B333B1"/>
    <w:rsid w:val="00B4012B"/>
    <w:rsid w:val="00B414B9"/>
    <w:rsid w:val="00B471CD"/>
    <w:rsid w:val="00B475A4"/>
    <w:rsid w:val="00B50247"/>
    <w:rsid w:val="00B54647"/>
    <w:rsid w:val="00B56719"/>
    <w:rsid w:val="00B6003B"/>
    <w:rsid w:val="00B638A8"/>
    <w:rsid w:val="00B65BF8"/>
    <w:rsid w:val="00B66EEA"/>
    <w:rsid w:val="00B8122C"/>
    <w:rsid w:val="00B92BFF"/>
    <w:rsid w:val="00BA4A65"/>
    <w:rsid w:val="00BB3267"/>
    <w:rsid w:val="00BB4AD3"/>
    <w:rsid w:val="00BB628C"/>
    <w:rsid w:val="00BC0085"/>
    <w:rsid w:val="00BC4369"/>
    <w:rsid w:val="00BC64CF"/>
    <w:rsid w:val="00BD13FF"/>
    <w:rsid w:val="00BE348F"/>
    <w:rsid w:val="00BF6CFE"/>
    <w:rsid w:val="00C02373"/>
    <w:rsid w:val="00C12679"/>
    <w:rsid w:val="00C15BDB"/>
    <w:rsid w:val="00C15C3A"/>
    <w:rsid w:val="00C25E3B"/>
    <w:rsid w:val="00C267FD"/>
    <w:rsid w:val="00C313DD"/>
    <w:rsid w:val="00C351F3"/>
    <w:rsid w:val="00C41F9C"/>
    <w:rsid w:val="00C57668"/>
    <w:rsid w:val="00C60261"/>
    <w:rsid w:val="00C60B83"/>
    <w:rsid w:val="00C656AA"/>
    <w:rsid w:val="00C66B5B"/>
    <w:rsid w:val="00C712F8"/>
    <w:rsid w:val="00C76230"/>
    <w:rsid w:val="00C81B0C"/>
    <w:rsid w:val="00C82A78"/>
    <w:rsid w:val="00C83E0B"/>
    <w:rsid w:val="00C90B34"/>
    <w:rsid w:val="00C90C4D"/>
    <w:rsid w:val="00C97550"/>
    <w:rsid w:val="00CA1AC1"/>
    <w:rsid w:val="00CA242B"/>
    <w:rsid w:val="00CA4E28"/>
    <w:rsid w:val="00CA6412"/>
    <w:rsid w:val="00CC22C9"/>
    <w:rsid w:val="00CC5D1A"/>
    <w:rsid w:val="00CD2E1F"/>
    <w:rsid w:val="00CD4BC4"/>
    <w:rsid w:val="00CF1679"/>
    <w:rsid w:val="00CF5078"/>
    <w:rsid w:val="00CF69C9"/>
    <w:rsid w:val="00D040CA"/>
    <w:rsid w:val="00D04429"/>
    <w:rsid w:val="00D10A94"/>
    <w:rsid w:val="00D125F1"/>
    <w:rsid w:val="00D14D07"/>
    <w:rsid w:val="00D17C32"/>
    <w:rsid w:val="00D17CFD"/>
    <w:rsid w:val="00D300A8"/>
    <w:rsid w:val="00D32FA6"/>
    <w:rsid w:val="00D4154C"/>
    <w:rsid w:val="00D418B7"/>
    <w:rsid w:val="00D52AE6"/>
    <w:rsid w:val="00D623FA"/>
    <w:rsid w:val="00D7188A"/>
    <w:rsid w:val="00D753B6"/>
    <w:rsid w:val="00D772D5"/>
    <w:rsid w:val="00D8405C"/>
    <w:rsid w:val="00D911FE"/>
    <w:rsid w:val="00D92A50"/>
    <w:rsid w:val="00D977B3"/>
    <w:rsid w:val="00DB02A6"/>
    <w:rsid w:val="00DB28F8"/>
    <w:rsid w:val="00DB379B"/>
    <w:rsid w:val="00DB5368"/>
    <w:rsid w:val="00DB5D5F"/>
    <w:rsid w:val="00DB6869"/>
    <w:rsid w:val="00DB74C6"/>
    <w:rsid w:val="00DC275F"/>
    <w:rsid w:val="00DC48BF"/>
    <w:rsid w:val="00DD7134"/>
    <w:rsid w:val="00DE09C2"/>
    <w:rsid w:val="00DE3F98"/>
    <w:rsid w:val="00DE569D"/>
    <w:rsid w:val="00DE7E75"/>
    <w:rsid w:val="00DF28BA"/>
    <w:rsid w:val="00DF2FBE"/>
    <w:rsid w:val="00E003A1"/>
    <w:rsid w:val="00E04335"/>
    <w:rsid w:val="00E06C58"/>
    <w:rsid w:val="00E242C8"/>
    <w:rsid w:val="00E30586"/>
    <w:rsid w:val="00E3368E"/>
    <w:rsid w:val="00E37C3E"/>
    <w:rsid w:val="00E45E5F"/>
    <w:rsid w:val="00E463B2"/>
    <w:rsid w:val="00E513DE"/>
    <w:rsid w:val="00E5264A"/>
    <w:rsid w:val="00E540BE"/>
    <w:rsid w:val="00E54386"/>
    <w:rsid w:val="00E613B5"/>
    <w:rsid w:val="00E62546"/>
    <w:rsid w:val="00E62B0E"/>
    <w:rsid w:val="00E750CA"/>
    <w:rsid w:val="00E75A2F"/>
    <w:rsid w:val="00E77B97"/>
    <w:rsid w:val="00E82B09"/>
    <w:rsid w:val="00E83A44"/>
    <w:rsid w:val="00E864C9"/>
    <w:rsid w:val="00E92826"/>
    <w:rsid w:val="00EA0F7F"/>
    <w:rsid w:val="00EA0F8F"/>
    <w:rsid w:val="00EA412C"/>
    <w:rsid w:val="00EA55DB"/>
    <w:rsid w:val="00EB76E4"/>
    <w:rsid w:val="00EB7A5D"/>
    <w:rsid w:val="00EC69DE"/>
    <w:rsid w:val="00ED2955"/>
    <w:rsid w:val="00ED636D"/>
    <w:rsid w:val="00EE0380"/>
    <w:rsid w:val="00EE0DCD"/>
    <w:rsid w:val="00EE7D51"/>
    <w:rsid w:val="00EE7E3C"/>
    <w:rsid w:val="00EF247E"/>
    <w:rsid w:val="00F01684"/>
    <w:rsid w:val="00F064A1"/>
    <w:rsid w:val="00F12A26"/>
    <w:rsid w:val="00F1761C"/>
    <w:rsid w:val="00F241CB"/>
    <w:rsid w:val="00F30CB8"/>
    <w:rsid w:val="00F34388"/>
    <w:rsid w:val="00F36C70"/>
    <w:rsid w:val="00F37855"/>
    <w:rsid w:val="00F406CD"/>
    <w:rsid w:val="00F41169"/>
    <w:rsid w:val="00F4383E"/>
    <w:rsid w:val="00F45E2A"/>
    <w:rsid w:val="00F467C4"/>
    <w:rsid w:val="00F4764A"/>
    <w:rsid w:val="00F521EB"/>
    <w:rsid w:val="00F52262"/>
    <w:rsid w:val="00F52360"/>
    <w:rsid w:val="00F54F68"/>
    <w:rsid w:val="00F618C7"/>
    <w:rsid w:val="00F6715B"/>
    <w:rsid w:val="00F67FAD"/>
    <w:rsid w:val="00F70662"/>
    <w:rsid w:val="00F81E37"/>
    <w:rsid w:val="00F86097"/>
    <w:rsid w:val="00F8728D"/>
    <w:rsid w:val="00F91A6C"/>
    <w:rsid w:val="00F91C76"/>
    <w:rsid w:val="00F955D1"/>
    <w:rsid w:val="00F97DD8"/>
    <w:rsid w:val="00FA0A12"/>
    <w:rsid w:val="00FA10A5"/>
    <w:rsid w:val="00FA3BF1"/>
    <w:rsid w:val="00FA4B8D"/>
    <w:rsid w:val="00FA67E2"/>
    <w:rsid w:val="00FB3E8C"/>
    <w:rsid w:val="00FB4D90"/>
    <w:rsid w:val="00FB62B4"/>
    <w:rsid w:val="00FC451F"/>
    <w:rsid w:val="00FD16B0"/>
    <w:rsid w:val="00FE125E"/>
    <w:rsid w:val="00FE2EFA"/>
    <w:rsid w:val="00FF50C8"/>
    <w:rsid w:val="00FF63CB"/>
    <w:rsid w:val="00FF63DB"/>
    <w:rsid w:val="00FF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2EA2ED"/>
  <w14:defaultImageDpi w14:val="0"/>
  <w15:docId w15:val="{B8098BD3-14FC-4437-894A-FB6991505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4">
    <w:name w:val="heading 4"/>
    <w:basedOn w:val="Normal"/>
    <w:link w:val="Heading4Char"/>
    <w:uiPriority w:val="9"/>
    <w:qFormat/>
    <w:rsid w:val="009D7AA9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2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9E6229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3311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1E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3311E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1E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311E0"/>
    <w:rPr>
      <w:rFonts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C2E2A"/>
    <w:rPr>
      <w:b/>
      <w:bCs/>
      <w:sz w:val="20"/>
      <w:szCs w:val="20"/>
    </w:rPr>
  </w:style>
  <w:style w:type="paragraph" w:customStyle="1" w:styleId="Default">
    <w:name w:val="Default"/>
    <w:rsid w:val="00AC2E2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62B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B0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62B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B0E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2E3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2E35"/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472E35"/>
    <w:rPr>
      <w:vertAlign w:val="superscript"/>
    </w:rPr>
  </w:style>
  <w:style w:type="numbering" w:customStyle="1" w:styleId="Nessunelenco1">
    <w:name w:val="Nessun elenco1"/>
    <w:next w:val="NoList"/>
    <w:uiPriority w:val="99"/>
    <w:semiHidden/>
    <w:unhideWhenUsed/>
    <w:rsid w:val="0073230B"/>
  </w:style>
  <w:style w:type="paragraph" w:styleId="Revision">
    <w:name w:val="Revision"/>
    <w:hidden/>
    <w:uiPriority w:val="99"/>
    <w:semiHidden/>
    <w:rsid w:val="00100678"/>
    <w:rPr>
      <w:sz w:val="22"/>
      <w:szCs w:val="22"/>
    </w:rPr>
  </w:style>
  <w:style w:type="table" w:styleId="TableGrid">
    <w:name w:val="Table Grid"/>
    <w:basedOn w:val="TableNormal"/>
    <w:uiPriority w:val="39"/>
    <w:rsid w:val="00E83A4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cid-id-https">
    <w:name w:val="orcid-id-https"/>
    <w:basedOn w:val="DefaultParagraphFont"/>
    <w:rsid w:val="003F0E1F"/>
  </w:style>
  <w:style w:type="character" w:styleId="Hyperlink">
    <w:name w:val="Hyperlink"/>
    <w:basedOn w:val="DefaultParagraphFont"/>
    <w:uiPriority w:val="99"/>
    <w:unhideWhenUsed/>
    <w:rsid w:val="00F618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18C7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9D7AA9"/>
    <w:rPr>
      <w:rFonts w:ascii="Times New Roman" w:hAnsi="Times New Roman"/>
      <w:b/>
      <w:bCs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D7AA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a.pasqualini@sciencespo.fr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92DF0-0F9D-4041-B0F6-BAE262A1C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035</Words>
  <Characters>5904</Characters>
  <Application>Microsoft Office Word</Application>
  <DocSecurity>0</DocSecurity>
  <Lines>49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asqualini</dc:creator>
  <cp:keywords/>
  <dc:description/>
  <cp:lastModifiedBy>Bruno</cp:lastModifiedBy>
  <cp:revision>27</cp:revision>
  <cp:lastPrinted>2021-03-26T10:52:00Z</cp:lastPrinted>
  <dcterms:created xsi:type="dcterms:W3CDTF">2021-03-25T19:22:00Z</dcterms:created>
  <dcterms:modified xsi:type="dcterms:W3CDTF">2021-04-23T17:50:00Z</dcterms:modified>
</cp:coreProperties>
</file>